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AF0B9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b/>
          <w:szCs w:val="24"/>
        </w:rPr>
      </w:pPr>
      <w:r w:rsidRPr="002554CD">
        <w:rPr>
          <w:rFonts w:eastAsia="MS Mincho" w:cs="Times New Roman"/>
          <w:b/>
          <w:szCs w:val="24"/>
        </w:rPr>
        <w:t>Supplementa</w:t>
      </w:r>
      <w:r>
        <w:rPr>
          <w:rFonts w:eastAsia="MS Mincho" w:cs="Times New Roman"/>
          <w:b/>
          <w:szCs w:val="24"/>
        </w:rPr>
        <w:t>ry</w:t>
      </w:r>
      <w:r w:rsidRPr="002554CD">
        <w:rPr>
          <w:rFonts w:eastAsia="MS Mincho" w:cs="Times New Roman"/>
          <w:b/>
          <w:szCs w:val="24"/>
        </w:rPr>
        <w:t xml:space="preserve"> material</w:t>
      </w:r>
    </w:p>
    <w:p w14:paraId="1341C7D8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5D9C6CC1" w14:textId="77777777" w:rsidR="006C582A" w:rsidRPr="002822AD" w:rsidRDefault="006C582A" w:rsidP="006C582A">
      <w:pPr>
        <w:spacing w:before="0" w:after="0"/>
        <w:jc w:val="both"/>
        <w:rPr>
          <w:rFonts w:eastAsia="MS Mincho" w:cs="Times New Roman"/>
          <w:b/>
          <w:szCs w:val="24"/>
        </w:rPr>
      </w:pPr>
      <w:r w:rsidRPr="002822AD">
        <w:rPr>
          <w:rFonts w:ascii="Arial" w:hAnsi="Arial" w:cs="Arial"/>
          <w:noProof/>
          <w:sz w:val="22"/>
          <w:u w:val="single"/>
        </w:rPr>
        <w:drawing>
          <wp:anchor distT="0" distB="0" distL="114300" distR="114300" simplePos="0" relativeHeight="251659264" behindDoc="0" locked="0" layoutInCell="1" allowOverlap="1" wp14:anchorId="078244B7" wp14:editId="2B92D7C7">
            <wp:simplePos x="0" y="0"/>
            <wp:positionH relativeFrom="column">
              <wp:posOffset>-685800</wp:posOffset>
            </wp:positionH>
            <wp:positionV relativeFrom="paragraph">
              <wp:posOffset>38735</wp:posOffset>
            </wp:positionV>
            <wp:extent cx="7600950" cy="4095750"/>
            <wp:effectExtent l="19050" t="0" r="0" b="0"/>
            <wp:wrapNone/>
            <wp:docPr id="12" name="Diagrama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822AD">
        <w:rPr>
          <w:rFonts w:cs="Times New Roman"/>
          <w:b/>
          <w:szCs w:val="24"/>
        </w:rPr>
        <w:t xml:space="preserve">Figure </w:t>
      </w:r>
      <w:r w:rsidR="00371F36">
        <w:rPr>
          <w:rFonts w:cs="Times New Roman"/>
          <w:b/>
          <w:szCs w:val="24"/>
        </w:rPr>
        <w:t>S</w:t>
      </w:r>
      <w:r w:rsidRPr="002822AD">
        <w:rPr>
          <w:rFonts w:cs="Times New Roman"/>
          <w:b/>
          <w:szCs w:val="24"/>
        </w:rPr>
        <w:t>1. Flow chart detailing corticosteroid usage: reasons and doses.</w:t>
      </w:r>
    </w:p>
    <w:p w14:paraId="5505064C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3CCF77D0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7E34371B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34331121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2624DE74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6F76DC35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3DEAD5D0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75197070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6BFB7DC2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2A146C18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6C83AEDB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12D7F51B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01E2D5DE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76335CF1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2B818BB5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23D9566D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63D56BDC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  <w:r w:rsidRPr="002554CD">
        <w:rPr>
          <w:rFonts w:eastAsia="MS Mincho" w:cs="Times New Roman"/>
          <w:szCs w:val="24"/>
        </w:rPr>
        <w:t xml:space="preserve">Abbreviations: </w:t>
      </w:r>
      <w:proofErr w:type="spellStart"/>
      <w:r w:rsidRPr="002554CD">
        <w:rPr>
          <w:rFonts w:eastAsia="MS Mincho" w:cs="Times New Roman"/>
          <w:szCs w:val="24"/>
        </w:rPr>
        <w:t>irAEs</w:t>
      </w:r>
      <w:proofErr w:type="spellEnd"/>
      <w:r w:rsidRPr="002554CD">
        <w:rPr>
          <w:rFonts w:eastAsia="MS Mincho" w:cs="Times New Roman"/>
          <w:szCs w:val="24"/>
        </w:rPr>
        <w:t>, immune-related adverse events.</w:t>
      </w:r>
    </w:p>
    <w:p w14:paraId="0D97D614" w14:textId="77777777" w:rsidR="006C582A" w:rsidRPr="002554CD" w:rsidRDefault="006C582A" w:rsidP="006C582A">
      <w:pPr>
        <w:jc w:val="both"/>
        <w:rPr>
          <w:rFonts w:cs="Times New Roman"/>
          <w:szCs w:val="24"/>
        </w:rPr>
      </w:pPr>
      <w:r w:rsidRPr="002554CD">
        <w:rPr>
          <w:rFonts w:cs="Times New Roman"/>
          <w:szCs w:val="24"/>
        </w:rPr>
        <w:t>To analyze efficacy according to the dose of corticosteroids patient were divided in</w:t>
      </w:r>
      <w:r>
        <w:rPr>
          <w:rFonts w:cs="Times New Roman"/>
          <w:szCs w:val="24"/>
        </w:rPr>
        <w:t>to</w:t>
      </w:r>
      <w:r w:rsidRPr="002554CD">
        <w:rPr>
          <w:rFonts w:cs="Times New Roman"/>
          <w:szCs w:val="24"/>
        </w:rPr>
        <w:t xml:space="preserve"> two groups: those receiving prednisone equivalent ≥10mg daily and those receiving prednisone equivalent ≤ 10 mg daily, which</w:t>
      </w:r>
      <w:r>
        <w:rPr>
          <w:rFonts w:cs="Times New Roman"/>
          <w:szCs w:val="24"/>
        </w:rPr>
        <w:t xml:space="preserve"> </w:t>
      </w:r>
      <w:r w:rsidRPr="002554CD">
        <w:rPr>
          <w:rFonts w:cs="Times New Roman"/>
          <w:szCs w:val="24"/>
        </w:rPr>
        <w:t xml:space="preserve">includes patients </w:t>
      </w:r>
      <w:r>
        <w:rPr>
          <w:rFonts w:cs="Times New Roman"/>
          <w:szCs w:val="24"/>
        </w:rPr>
        <w:t>who</w:t>
      </w:r>
      <w:r w:rsidRPr="002554CD">
        <w:rPr>
          <w:rFonts w:cs="Times New Roman"/>
          <w:szCs w:val="24"/>
        </w:rPr>
        <w:t xml:space="preserve"> did not receive corticosteroids.</w:t>
      </w:r>
    </w:p>
    <w:p w14:paraId="14FC7A1C" w14:textId="77777777" w:rsidR="006C582A" w:rsidRDefault="006C582A" w:rsidP="006C582A">
      <w:pPr>
        <w:rPr>
          <w:rFonts w:cs="Times New Roman"/>
          <w:szCs w:val="24"/>
        </w:rPr>
      </w:pPr>
    </w:p>
    <w:p w14:paraId="34E54A88" w14:textId="77777777" w:rsidR="006C582A" w:rsidRPr="005A2C5C" w:rsidRDefault="00371F36" w:rsidP="006C582A">
      <w:pPr>
        <w:rPr>
          <w:rFonts w:cs="Times New Roman"/>
          <w:b/>
          <w:sz w:val="22"/>
        </w:rPr>
      </w:pPr>
      <w:r>
        <w:rPr>
          <w:rFonts w:cs="Times New Roman"/>
          <w:b/>
          <w:szCs w:val="24"/>
        </w:rPr>
        <w:t>Table S</w:t>
      </w:r>
      <w:r w:rsidR="006C582A" w:rsidRPr="005A2C5C">
        <w:rPr>
          <w:rFonts w:cs="Times New Roman"/>
          <w:b/>
          <w:szCs w:val="24"/>
        </w:rPr>
        <w:t xml:space="preserve">1. Landmark analysis of ORR according to the presence of </w:t>
      </w:r>
      <w:proofErr w:type="spellStart"/>
      <w:r w:rsidR="006C582A" w:rsidRPr="005A2C5C">
        <w:rPr>
          <w:rFonts w:cs="Times New Roman"/>
          <w:b/>
          <w:szCs w:val="24"/>
        </w:rPr>
        <w:t>irAEs</w:t>
      </w:r>
      <w:proofErr w:type="spellEnd"/>
    </w:p>
    <w:tbl>
      <w:tblPr>
        <w:tblStyle w:val="TableGrid2"/>
        <w:tblpPr w:leftFromText="180" w:rightFromText="180" w:vertAnchor="text" w:horzAnchor="page" w:tblpX="2471" w:tblpY="2"/>
        <w:tblW w:w="7989" w:type="dxa"/>
        <w:tblLook w:val="04A0" w:firstRow="1" w:lastRow="0" w:firstColumn="1" w:lastColumn="0" w:noHBand="0" w:noVBand="1"/>
      </w:tblPr>
      <w:tblGrid>
        <w:gridCol w:w="1809"/>
        <w:gridCol w:w="1418"/>
        <w:gridCol w:w="1559"/>
        <w:gridCol w:w="1697"/>
        <w:gridCol w:w="1506"/>
      </w:tblGrid>
      <w:tr w:rsidR="006C582A" w:rsidRPr="002554CD" w14:paraId="6D177E61" w14:textId="77777777" w:rsidTr="002822AD">
        <w:trPr>
          <w:trHeight w:val="368"/>
        </w:trPr>
        <w:tc>
          <w:tcPr>
            <w:tcW w:w="1809" w:type="dxa"/>
            <w:vMerge w:val="restart"/>
            <w:vAlign w:val="center"/>
            <w:hideMark/>
          </w:tcPr>
          <w:p w14:paraId="5B690C63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Landmark analyses</w:t>
            </w:r>
          </w:p>
        </w:tc>
        <w:tc>
          <w:tcPr>
            <w:tcW w:w="2977" w:type="dxa"/>
            <w:gridSpan w:val="2"/>
            <w:vAlign w:val="center"/>
            <w:hideMark/>
          </w:tcPr>
          <w:p w14:paraId="680D08A8" w14:textId="77777777" w:rsidR="006C582A" w:rsidRPr="005A2C5C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A2C5C">
              <w:rPr>
                <w:rFonts w:cs="Times New Roman"/>
                <w:b/>
                <w:iCs/>
                <w:color w:val="262626"/>
                <w:kern w:val="24"/>
                <w:sz w:val="20"/>
                <w:szCs w:val="20"/>
              </w:rPr>
              <w:t>ORR</w:t>
            </w:r>
          </w:p>
        </w:tc>
        <w:tc>
          <w:tcPr>
            <w:tcW w:w="1697" w:type="dxa"/>
            <w:vMerge w:val="restart"/>
            <w:vAlign w:val="center"/>
            <w:hideMark/>
          </w:tcPr>
          <w:p w14:paraId="5711F4F0" w14:textId="77777777" w:rsidR="006C582A" w:rsidRPr="00175749" w:rsidRDefault="006C582A" w:rsidP="002822AD">
            <w:pPr>
              <w:spacing w:before="0" w:after="0"/>
              <w:jc w:val="center"/>
              <w:rPr>
                <w:rFonts w:cs="Times New Roman"/>
                <w:b/>
                <w:i/>
                <w:color w:val="262626"/>
                <w:kern w:val="24"/>
                <w:sz w:val="20"/>
                <w:szCs w:val="20"/>
              </w:rPr>
            </w:pPr>
            <w:r w:rsidRPr="00175749">
              <w:rPr>
                <w:rFonts w:cs="Times New Roman"/>
                <w:b/>
                <w:i/>
                <w:color w:val="262626"/>
                <w:kern w:val="24"/>
                <w:sz w:val="20"/>
                <w:szCs w:val="20"/>
              </w:rPr>
              <w:t>Odds ratio</w:t>
            </w:r>
          </w:p>
          <w:p w14:paraId="66EE883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1506" w:type="dxa"/>
            <w:vMerge w:val="restart"/>
            <w:vAlign w:val="center"/>
            <w:hideMark/>
          </w:tcPr>
          <w:p w14:paraId="67EC3E1B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 xml:space="preserve">P </w:t>
            </w: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value</w:t>
            </w:r>
          </w:p>
        </w:tc>
      </w:tr>
      <w:tr w:rsidR="006C582A" w:rsidRPr="002554CD" w14:paraId="4217F204" w14:textId="77777777" w:rsidTr="002822AD">
        <w:trPr>
          <w:trHeight w:val="368"/>
        </w:trPr>
        <w:tc>
          <w:tcPr>
            <w:tcW w:w="1809" w:type="dxa"/>
            <w:vMerge/>
            <w:vAlign w:val="center"/>
          </w:tcPr>
          <w:p w14:paraId="395830A5" w14:textId="77777777" w:rsidR="006C582A" w:rsidRDefault="006C582A" w:rsidP="002822AD">
            <w:pPr>
              <w:spacing w:before="0" w:after="0"/>
              <w:jc w:val="center"/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74F08E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>irAEs</w:t>
            </w:r>
            <w:proofErr w:type="spellEnd"/>
            <w:r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 xml:space="preserve"> group</w:t>
            </w:r>
          </w:p>
        </w:tc>
        <w:tc>
          <w:tcPr>
            <w:tcW w:w="1559" w:type="dxa"/>
            <w:vAlign w:val="center"/>
          </w:tcPr>
          <w:p w14:paraId="7E145888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</w:pPr>
            <w:r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>no-</w:t>
            </w:r>
            <w:proofErr w:type="spellStart"/>
            <w:r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>irAEs</w:t>
            </w:r>
            <w:proofErr w:type="spellEnd"/>
            <w:r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 xml:space="preserve"> group</w:t>
            </w:r>
          </w:p>
        </w:tc>
        <w:tc>
          <w:tcPr>
            <w:tcW w:w="1697" w:type="dxa"/>
            <w:vMerge/>
            <w:vAlign w:val="center"/>
          </w:tcPr>
          <w:p w14:paraId="6D954D78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</w:pPr>
          </w:p>
        </w:tc>
        <w:tc>
          <w:tcPr>
            <w:tcW w:w="1506" w:type="dxa"/>
            <w:vMerge/>
            <w:vAlign w:val="center"/>
          </w:tcPr>
          <w:p w14:paraId="13C9DC5F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</w:pPr>
          </w:p>
        </w:tc>
      </w:tr>
      <w:tr w:rsidR="006C582A" w:rsidRPr="002554CD" w14:paraId="3CC0F766" w14:textId="77777777" w:rsidTr="002822AD">
        <w:trPr>
          <w:trHeight w:val="552"/>
        </w:trPr>
        <w:tc>
          <w:tcPr>
            <w:tcW w:w="1809" w:type="dxa"/>
            <w:hideMark/>
          </w:tcPr>
          <w:p w14:paraId="2BAC6490" w14:textId="77777777" w:rsidR="006C582A" w:rsidRPr="007929FD" w:rsidRDefault="006C582A" w:rsidP="002822AD">
            <w:pPr>
              <w:spacing w:before="0" w:after="0"/>
              <w:jc w:val="center"/>
              <w:rPr>
                <w:rFonts w:cs="Times New Roman"/>
                <w:color w:val="262626"/>
                <w:kern w:val="24"/>
                <w:sz w:val="20"/>
                <w:szCs w:val="20"/>
              </w:rPr>
            </w:pPr>
            <w:r w:rsidRPr="007929FD">
              <w:rPr>
                <w:rFonts w:cs="Times New Roman"/>
                <w:color w:val="262626"/>
                <w:kern w:val="24"/>
                <w:sz w:val="20"/>
                <w:szCs w:val="20"/>
              </w:rPr>
              <w:t>8 weeks</w:t>
            </w:r>
          </w:p>
          <w:p w14:paraId="0F9AAB60" w14:textId="77777777" w:rsidR="006C582A" w:rsidRPr="007929F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29FD">
              <w:rPr>
                <w:rFonts w:cs="Times New Roman"/>
                <w:color w:val="262626"/>
                <w:kern w:val="24"/>
                <w:sz w:val="20"/>
                <w:szCs w:val="20"/>
              </w:rPr>
              <w:t>(n = 134)</w:t>
            </w:r>
          </w:p>
        </w:tc>
        <w:tc>
          <w:tcPr>
            <w:tcW w:w="1418" w:type="dxa"/>
            <w:vAlign w:val="center"/>
            <w:hideMark/>
          </w:tcPr>
          <w:p w14:paraId="3BAD4B28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8%</w:t>
            </w:r>
          </w:p>
        </w:tc>
        <w:tc>
          <w:tcPr>
            <w:tcW w:w="1559" w:type="dxa"/>
            <w:vAlign w:val="center"/>
          </w:tcPr>
          <w:p w14:paraId="022909BD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%</w:t>
            </w:r>
          </w:p>
        </w:tc>
        <w:tc>
          <w:tcPr>
            <w:tcW w:w="1697" w:type="dxa"/>
            <w:hideMark/>
          </w:tcPr>
          <w:p w14:paraId="7B6740B8" w14:textId="77777777" w:rsidR="006C582A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  <w:p w14:paraId="432AC15E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5-0.68)</w:t>
            </w:r>
          </w:p>
        </w:tc>
        <w:tc>
          <w:tcPr>
            <w:tcW w:w="1506" w:type="dxa"/>
            <w:vAlign w:val="center"/>
            <w:hideMark/>
          </w:tcPr>
          <w:p w14:paraId="5A48FA8E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04</w:t>
            </w:r>
          </w:p>
        </w:tc>
      </w:tr>
      <w:tr w:rsidR="006C582A" w:rsidRPr="002554CD" w14:paraId="7E5B11E0" w14:textId="77777777" w:rsidTr="002822AD">
        <w:trPr>
          <w:trHeight w:val="552"/>
        </w:trPr>
        <w:tc>
          <w:tcPr>
            <w:tcW w:w="1809" w:type="dxa"/>
          </w:tcPr>
          <w:p w14:paraId="51DFC76A" w14:textId="77777777" w:rsidR="006C582A" w:rsidRPr="007929FD" w:rsidRDefault="006C582A" w:rsidP="002822AD">
            <w:pPr>
              <w:spacing w:before="0" w:after="0"/>
              <w:jc w:val="center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7929F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>10 weeks</w:t>
            </w:r>
          </w:p>
          <w:p w14:paraId="10F212AA" w14:textId="77777777" w:rsidR="006C582A" w:rsidRPr="007929FD" w:rsidRDefault="006C582A" w:rsidP="002822AD">
            <w:pPr>
              <w:spacing w:before="0" w:after="0"/>
              <w:jc w:val="center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7929F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>(n = 99)</w:t>
            </w:r>
          </w:p>
        </w:tc>
        <w:tc>
          <w:tcPr>
            <w:tcW w:w="1418" w:type="dxa"/>
            <w:vAlign w:val="center"/>
          </w:tcPr>
          <w:p w14:paraId="31C2BF7A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3%</w:t>
            </w:r>
          </w:p>
        </w:tc>
        <w:tc>
          <w:tcPr>
            <w:tcW w:w="1559" w:type="dxa"/>
            <w:vAlign w:val="center"/>
          </w:tcPr>
          <w:p w14:paraId="17387C3F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7%</w:t>
            </w:r>
          </w:p>
        </w:tc>
        <w:tc>
          <w:tcPr>
            <w:tcW w:w="1697" w:type="dxa"/>
          </w:tcPr>
          <w:p w14:paraId="6D0336F4" w14:textId="77777777" w:rsidR="006C582A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</w:t>
            </w:r>
          </w:p>
          <w:p w14:paraId="2F602614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4-0.85)</w:t>
            </w:r>
          </w:p>
        </w:tc>
        <w:tc>
          <w:tcPr>
            <w:tcW w:w="1506" w:type="dxa"/>
            <w:vAlign w:val="center"/>
          </w:tcPr>
          <w:p w14:paraId="16A1956D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FEE2700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6C582A" w:rsidRPr="002554CD" w14:paraId="70DD578F" w14:textId="77777777" w:rsidTr="002822AD">
        <w:trPr>
          <w:trHeight w:val="552"/>
        </w:trPr>
        <w:tc>
          <w:tcPr>
            <w:tcW w:w="1809" w:type="dxa"/>
            <w:hideMark/>
          </w:tcPr>
          <w:p w14:paraId="06C9A747" w14:textId="77777777" w:rsidR="006C582A" w:rsidRPr="007929FD" w:rsidRDefault="006C582A" w:rsidP="002822AD">
            <w:pPr>
              <w:spacing w:before="0" w:after="0"/>
              <w:jc w:val="center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7929F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>12 weeks</w:t>
            </w:r>
          </w:p>
          <w:p w14:paraId="01230DA9" w14:textId="77777777" w:rsidR="006C582A" w:rsidRPr="007929F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29F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>(n = 69)</w:t>
            </w:r>
          </w:p>
        </w:tc>
        <w:tc>
          <w:tcPr>
            <w:tcW w:w="1418" w:type="dxa"/>
            <w:vAlign w:val="center"/>
            <w:hideMark/>
          </w:tcPr>
          <w:p w14:paraId="38CFCF1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.4%</w:t>
            </w:r>
          </w:p>
        </w:tc>
        <w:tc>
          <w:tcPr>
            <w:tcW w:w="1559" w:type="dxa"/>
            <w:vAlign w:val="center"/>
          </w:tcPr>
          <w:p w14:paraId="1748256F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1697" w:type="dxa"/>
            <w:hideMark/>
          </w:tcPr>
          <w:p w14:paraId="45D0D93B" w14:textId="77777777" w:rsidR="006C582A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</w:t>
            </w:r>
          </w:p>
          <w:p w14:paraId="782A9854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18-2.19)</w:t>
            </w:r>
          </w:p>
        </w:tc>
        <w:tc>
          <w:tcPr>
            <w:tcW w:w="1506" w:type="dxa"/>
            <w:vAlign w:val="center"/>
            <w:hideMark/>
          </w:tcPr>
          <w:p w14:paraId="1522BDF0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7</w:t>
            </w:r>
          </w:p>
        </w:tc>
      </w:tr>
      <w:tr w:rsidR="006C582A" w:rsidRPr="002554CD" w14:paraId="0BFD1A6A" w14:textId="77777777" w:rsidTr="002822AD">
        <w:trPr>
          <w:trHeight w:val="552"/>
        </w:trPr>
        <w:tc>
          <w:tcPr>
            <w:tcW w:w="1809" w:type="dxa"/>
          </w:tcPr>
          <w:p w14:paraId="7674EBB4" w14:textId="77777777" w:rsidR="006C582A" w:rsidRPr="007929FD" w:rsidRDefault="006C582A" w:rsidP="002822AD">
            <w:pPr>
              <w:spacing w:before="0" w:after="0"/>
              <w:jc w:val="center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7929F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>16 weeks</w:t>
            </w:r>
          </w:p>
          <w:p w14:paraId="7E8341D0" w14:textId="77777777" w:rsidR="006C582A" w:rsidRPr="007929FD" w:rsidDel="005A2C5C" w:rsidRDefault="006C582A" w:rsidP="002822AD">
            <w:pPr>
              <w:spacing w:before="0" w:after="0"/>
              <w:jc w:val="center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7929F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>(n = 44)</w:t>
            </w:r>
          </w:p>
        </w:tc>
        <w:tc>
          <w:tcPr>
            <w:tcW w:w="1418" w:type="dxa"/>
            <w:vAlign w:val="center"/>
          </w:tcPr>
          <w:p w14:paraId="0C80B849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559" w:type="dxa"/>
            <w:vAlign w:val="center"/>
          </w:tcPr>
          <w:p w14:paraId="412A756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%</w:t>
            </w:r>
          </w:p>
        </w:tc>
        <w:tc>
          <w:tcPr>
            <w:tcW w:w="1697" w:type="dxa"/>
          </w:tcPr>
          <w:p w14:paraId="14E6C2B1" w14:textId="77777777" w:rsidR="006C582A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7</w:t>
            </w:r>
          </w:p>
          <w:p w14:paraId="73C7C4B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4-1.67)</w:t>
            </w:r>
          </w:p>
        </w:tc>
        <w:tc>
          <w:tcPr>
            <w:tcW w:w="1506" w:type="dxa"/>
            <w:vAlign w:val="center"/>
          </w:tcPr>
          <w:p w14:paraId="51D24DBD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8</w:t>
            </w:r>
          </w:p>
        </w:tc>
      </w:tr>
    </w:tbl>
    <w:p w14:paraId="07EB0451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5E11468E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57CC9917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5F19E996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0022FE5B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59849AE2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4F36C84A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03AE8E3C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5A9354FC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6130226F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0EA5E2D4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0CFBA514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2CF89D60" w14:textId="77777777" w:rsidR="006C582A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</w:p>
    <w:p w14:paraId="58BA2CB0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  <w:r w:rsidRPr="002554CD">
        <w:rPr>
          <w:rFonts w:eastAsia="MS Mincho" w:cs="Times New Roman"/>
          <w:szCs w:val="24"/>
        </w:rPr>
        <w:t xml:space="preserve">Abbreviations: </w:t>
      </w:r>
      <w:r>
        <w:rPr>
          <w:rFonts w:eastAsia="MS Mincho" w:cs="Times New Roman"/>
          <w:szCs w:val="24"/>
        </w:rPr>
        <w:t xml:space="preserve">ORR, overall response rate; </w:t>
      </w:r>
      <w:proofErr w:type="spellStart"/>
      <w:r w:rsidRPr="002554CD">
        <w:rPr>
          <w:rFonts w:eastAsia="MS Mincho" w:cs="Times New Roman"/>
          <w:szCs w:val="24"/>
        </w:rPr>
        <w:t>irAEs</w:t>
      </w:r>
      <w:proofErr w:type="spellEnd"/>
      <w:r w:rsidRPr="002554CD">
        <w:rPr>
          <w:rFonts w:eastAsia="MS Mincho" w:cs="Times New Roman"/>
          <w:szCs w:val="24"/>
        </w:rPr>
        <w:t xml:space="preserve">, immune-related adverse events; </w:t>
      </w:r>
      <w:r>
        <w:rPr>
          <w:rFonts w:eastAsia="MS Mincho" w:cs="Times New Roman"/>
          <w:szCs w:val="24"/>
        </w:rPr>
        <w:t>CI</w:t>
      </w:r>
      <w:r w:rsidRPr="002554CD">
        <w:rPr>
          <w:rFonts w:eastAsia="MS Mincho" w:cs="Times New Roman"/>
          <w:szCs w:val="24"/>
        </w:rPr>
        <w:t xml:space="preserve">, </w:t>
      </w:r>
      <w:r>
        <w:rPr>
          <w:rFonts w:eastAsia="MS Mincho" w:cs="Times New Roman"/>
          <w:szCs w:val="24"/>
        </w:rPr>
        <w:t>confidence interval.</w:t>
      </w:r>
    </w:p>
    <w:p w14:paraId="79513A58" w14:textId="77777777" w:rsidR="006C582A" w:rsidRDefault="006C582A" w:rsidP="006C582A">
      <w:pPr>
        <w:rPr>
          <w:rFonts w:cs="Times New Roman"/>
          <w:szCs w:val="24"/>
        </w:rPr>
      </w:pPr>
    </w:p>
    <w:p w14:paraId="3C383D14" w14:textId="77777777" w:rsidR="006C582A" w:rsidRDefault="006C582A" w:rsidP="006C582A">
      <w:pPr>
        <w:rPr>
          <w:rFonts w:cs="Times New Roman"/>
          <w:szCs w:val="24"/>
        </w:rPr>
      </w:pPr>
    </w:p>
    <w:p w14:paraId="548BEC86" w14:textId="77777777" w:rsidR="006C582A" w:rsidRDefault="006C582A" w:rsidP="006C582A">
      <w:pPr>
        <w:rPr>
          <w:rFonts w:cs="Times New Roman"/>
          <w:szCs w:val="24"/>
        </w:rPr>
      </w:pPr>
    </w:p>
    <w:p w14:paraId="16FDBCBB" w14:textId="77777777" w:rsidR="006C582A" w:rsidRPr="002554CD" w:rsidRDefault="006C582A" w:rsidP="006C582A">
      <w:pPr>
        <w:spacing w:before="0" w:after="0"/>
        <w:rPr>
          <w:rFonts w:eastAsia="MS Mincho" w:cs="Times New Roman"/>
          <w:b/>
          <w:szCs w:val="24"/>
        </w:rPr>
      </w:pPr>
      <w:r>
        <w:rPr>
          <w:rFonts w:eastAsia="MS Mincho" w:cs="Times New Roman"/>
          <w:b/>
          <w:szCs w:val="24"/>
        </w:rPr>
        <w:t xml:space="preserve">Table </w:t>
      </w:r>
      <w:r w:rsidR="00371F36">
        <w:rPr>
          <w:rFonts w:eastAsia="MS Mincho" w:cs="Times New Roman"/>
          <w:b/>
          <w:szCs w:val="24"/>
        </w:rPr>
        <w:t>S</w:t>
      </w:r>
      <w:r>
        <w:rPr>
          <w:rFonts w:eastAsia="MS Mincho" w:cs="Times New Roman"/>
          <w:b/>
          <w:szCs w:val="24"/>
        </w:rPr>
        <w:t>2</w:t>
      </w:r>
      <w:r w:rsidRPr="002554CD">
        <w:rPr>
          <w:rFonts w:eastAsia="MS Mincho" w:cs="Times New Roman"/>
          <w:b/>
          <w:szCs w:val="24"/>
        </w:rPr>
        <w:t xml:space="preserve">. Multivariable analysis of overall survival according to clinical features (A) and type of </w:t>
      </w:r>
      <w:proofErr w:type="spellStart"/>
      <w:r w:rsidRPr="002554CD">
        <w:rPr>
          <w:rFonts w:eastAsia="MS Mincho" w:cs="Times New Roman"/>
          <w:b/>
          <w:szCs w:val="24"/>
        </w:rPr>
        <w:t>irAEs</w:t>
      </w:r>
      <w:proofErr w:type="spellEnd"/>
      <w:r w:rsidRPr="002554CD">
        <w:rPr>
          <w:rFonts w:eastAsia="MS Mincho" w:cs="Times New Roman"/>
          <w:b/>
          <w:szCs w:val="24"/>
        </w:rPr>
        <w:t xml:space="preserve"> (B)</w:t>
      </w:r>
    </w:p>
    <w:p w14:paraId="1F3E0290" w14:textId="77777777" w:rsidR="006C582A" w:rsidRPr="002554CD" w:rsidRDefault="006C582A" w:rsidP="006C582A">
      <w:pPr>
        <w:spacing w:before="0" w:after="0"/>
        <w:rPr>
          <w:rFonts w:eastAsia="MS Mincho" w:cs="Times New Roman"/>
          <w:szCs w:val="24"/>
        </w:rPr>
      </w:pPr>
    </w:p>
    <w:p w14:paraId="28F523BC" w14:textId="77777777" w:rsidR="006C582A" w:rsidRPr="002554CD" w:rsidRDefault="006C582A" w:rsidP="006C582A">
      <w:pPr>
        <w:spacing w:before="0" w:after="0"/>
        <w:rPr>
          <w:rFonts w:eastAsia="MS Mincho" w:cs="Times New Roman"/>
          <w:b/>
          <w:szCs w:val="24"/>
        </w:rPr>
      </w:pPr>
      <w:r w:rsidRPr="002554CD">
        <w:rPr>
          <w:rFonts w:eastAsia="MS Mincho" w:cs="Times New Roman"/>
          <w:b/>
          <w:szCs w:val="24"/>
        </w:rPr>
        <w:t xml:space="preserve">A. Overall survival </w:t>
      </w:r>
      <w:r>
        <w:rPr>
          <w:rFonts w:eastAsia="MS Mincho" w:cs="Times New Roman"/>
          <w:b/>
          <w:szCs w:val="24"/>
        </w:rPr>
        <w:t>and</w:t>
      </w:r>
      <w:r w:rsidRPr="002554CD">
        <w:rPr>
          <w:rFonts w:eastAsia="MS Mincho" w:cs="Times New Roman"/>
          <w:b/>
          <w:szCs w:val="24"/>
        </w:rPr>
        <w:t xml:space="preserve"> clinical features (n = 267)</w:t>
      </w:r>
    </w:p>
    <w:p w14:paraId="5F689978" w14:textId="77777777" w:rsidR="006C582A" w:rsidRPr="002554CD" w:rsidRDefault="006C582A" w:rsidP="006C582A">
      <w:pPr>
        <w:spacing w:before="0" w:after="0"/>
        <w:rPr>
          <w:rFonts w:eastAsia="MS Mincho" w:cs="Times New Roman"/>
          <w:szCs w:val="24"/>
        </w:rPr>
      </w:pPr>
    </w:p>
    <w:tbl>
      <w:tblPr>
        <w:tblStyle w:val="TableGrid2"/>
        <w:tblW w:w="7989" w:type="dxa"/>
        <w:jc w:val="center"/>
        <w:tblLook w:val="04A0" w:firstRow="1" w:lastRow="0" w:firstColumn="1" w:lastColumn="0" w:noHBand="0" w:noVBand="1"/>
      </w:tblPr>
      <w:tblGrid>
        <w:gridCol w:w="3389"/>
        <w:gridCol w:w="1559"/>
        <w:gridCol w:w="1458"/>
        <w:gridCol w:w="1583"/>
      </w:tblGrid>
      <w:tr w:rsidR="006C582A" w:rsidRPr="002554CD" w14:paraId="6EDE5B03" w14:textId="77777777" w:rsidTr="002822AD">
        <w:trPr>
          <w:trHeight w:val="368"/>
          <w:jc w:val="center"/>
        </w:trPr>
        <w:tc>
          <w:tcPr>
            <w:tcW w:w="3389" w:type="dxa"/>
            <w:vAlign w:val="center"/>
            <w:hideMark/>
          </w:tcPr>
          <w:p w14:paraId="4AD476F2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559" w:type="dxa"/>
            <w:vAlign w:val="center"/>
            <w:hideMark/>
          </w:tcPr>
          <w:p w14:paraId="53E40066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>Hazard ratio</w:t>
            </w:r>
          </w:p>
        </w:tc>
        <w:tc>
          <w:tcPr>
            <w:tcW w:w="1458" w:type="dxa"/>
            <w:vAlign w:val="center"/>
            <w:hideMark/>
          </w:tcPr>
          <w:p w14:paraId="6CF024C4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95%</w:t>
            </w:r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 xml:space="preserve"> CI</w:t>
            </w:r>
          </w:p>
        </w:tc>
        <w:tc>
          <w:tcPr>
            <w:tcW w:w="1583" w:type="dxa"/>
            <w:vAlign w:val="center"/>
            <w:hideMark/>
          </w:tcPr>
          <w:p w14:paraId="53BF59A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 xml:space="preserve">P </w:t>
            </w: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value</w:t>
            </w:r>
          </w:p>
        </w:tc>
      </w:tr>
      <w:tr w:rsidR="006C582A" w:rsidRPr="002554CD" w14:paraId="0E889671" w14:textId="77777777" w:rsidTr="002822AD">
        <w:trPr>
          <w:trHeight w:val="552"/>
          <w:jc w:val="center"/>
        </w:trPr>
        <w:tc>
          <w:tcPr>
            <w:tcW w:w="3389" w:type="dxa"/>
            <w:hideMark/>
          </w:tcPr>
          <w:p w14:paraId="63568703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ECOG PS</w:t>
            </w:r>
          </w:p>
          <w:p w14:paraId="098660ED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 0-1</w:t>
            </w:r>
          </w:p>
          <w:p w14:paraId="0341079E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 ≥2</w:t>
            </w:r>
          </w:p>
        </w:tc>
        <w:tc>
          <w:tcPr>
            <w:tcW w:w="1559" w:type="dxa"/>
            <w:hideMark/>
          </w:tcPr>
          <w:p w14:paraId="70CDEF9E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76E7B96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1458" w:type="dxa"/>
            <w:hideMark/>
          </w:tcPr>
          <w:p w14:paraId="5487E55C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C76D94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09-2.57</w:t>
            </w:r>
          </w:p>
        </w:tc>
        <w:tc>
          <w:tcPr>
            <w:tcW w:w="1583" w:type="dxa"/>
            <w:hideMark/>
          </w:tcPr>
          <w:p w14:paraId="767A7758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341633A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6C582A" w:rsidRPr="002554CD" w14:paraId="0C3E0217" w14:textId="77777777" w:rsidTr="002822AD">
        <w:trPr>
          <w:trHeight w:val="552"/>
          <w:jc w:val="center"/>
        </w:trPr>
        <w:tc>
          <w:tcPr>
            <w:tcW w:w="3389" w:type="dxa"/>
          </w:tcPr>
          <w:p w14:paraId="290035E2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>Presence of liver metastases</w:t>
            </w:r>
          </w:p>
          <w:p w14:paraId="081FE7DC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No</w:t>
            </w:r>
          </w:p>
          <w:p w14:paraId="4B0EA4B5" w14:textId="77777777" w:rsidR="006C582A" w:rsidRPr="002554CD" w:rsidRDefault="006C582A" w:rsidP="002822AD">
            <w:pPr>
              <w:spacing w:before="0" w:after="0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Yes</w:t>
            </w:r>
          </w:p>
        </w:tc>
        <w:tc>
          <w:tcPr>
            <w:tcW w:w="1559" w:type="dxa"/>
          </w:tcPr>
          <w:p w14:paraId="0BD1A00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3F4F21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1458" w:type="dxa"/>
          </w:tcPr>
          <w:p w14:paraId="66F7B252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780D173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20-2.80</w:t>
            </w:r>
          </w:p>
        </w:tc>
        <w:tc>
          <w:tcPr>
            <w:tcW w:w="1583" w:type="dxa"/>
          </w:tcPr>
          <w:p w14:paraId="33F0049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19EBF5B6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6C582A" w:rsidRPr="002554CD" w14:paraId="41A262C7" w14:textId="77777777" w:rsidTr="002822AD">
        <w:trPr>
          <w:trHeight w:val="552"/>
          <w:jc w:val="center"/>
        </w:trPr>
        <w:tc>
          <w:tcPr>
            <w:tcW w:w="3389" w:type="dxa"/>
            <w:hideMark/>
          </w:tcPr>
          <w:p w14:paraId="41E2DDF5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 xml:space="preserve">Presence of </w:t>
            </w:r>
            <w:proofErr w:type="spellStart"/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>irAEs</w:t>
            </w:r>
            <w:proofErr w:type="spellEnd"/>
          </w:p>
          <w:p w14:paraId="3769E349" w14:textId="77777777" w:rsidR="006C582A" w:rsidRPr="002554CD" w:rsidRDefault="006C582A" w:rsidP="002822AD">
            <w:pPr>
              <w:spacing w:before="0" w:after="0"/>
              <w:rPr>
                <w:rFonts w:cs="Times New Roman"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No    </w:t>
            </w:r>
          </w:p>
          <w:p w14:paraId="744134D8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Yes</w:t>
            </w:r>
          </w:p>
        </w:tc>
        <w:tc>
          <w:tcPr>
            <w:tcW w:w="1559" w:type="dxa"/>
            <w:hideMark/>
          </w:tcPr>
          <w:p w14:paraId="04952DB2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A06B67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458" w:type="dxa"/>
            <w:hideMark/>
          </w:tcPr>
          <w:p w14:paraId="1E91F068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FC09A13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22-0.46</w:t>
            </w:r>
          </w:p>
        </w:tc>
        <w:tc>
          <w:tcPr>
            <w:tcW w:w="1583" w:type="dxa"/>
            <w:hideMark/>
          </w:tcPr>
          <w:p w14:paraId="7AE3B200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C30A7CF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C582A" w:rsidRPr="002554CD" w14:paraId="0FA31479" w14:textId="77777777" w:rsidTr="002822AD">
        <w:trPr>
          <w:trHeight w:val="737"/>
          <w:jc w:val="center"/>
        </w:trPr>
        <w:tc>
          <w:tcPr>
            <w:tcW w:w="3389" w:type="dxa"/>
            <w:hideMark/>
          </w:tcPr>
          <w:p w14:paraId="0DB43713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 xml:space="preserve">Corticosteroids use </w:t>
            </w:r>
          </w:p>
          <w:p w14:paraId="55B19204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>(Prednisone equivalent ≥10mg/day</w:t>
            </w: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>)</w:t>
            </w:r>
          </w:p>
          <w:p w14:paraId="183B938C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No</w:t>
            </w:r>
          </w:p>
          <w:p w14:paraId="40983182" w14:textId="77777777" w:rsidR="006C582A" w:rsidRPr="002554CD" w:rsidRDefault="006C582A" w:rsidP="002822AD">
            <w:pPr>
              <w:spacing w:before="0" w:after="0"/>
              <w:rPr>
                <w:rFonts w:cs="Times New Roman"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For </w:t>
            </w:r>
            <w:proofErr w:type="spellStart"/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>irAEs</w:t>
            </w:r>
            <w:proofErr w:type="spellEnd"/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management</w:t>
            </w:r>
          </w:p>
          <w:p w14:paraId="29B0254A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For </w:t>
            </w:r>
            <w:r>
              <w:rPr>
                <w:rFonts w:cs="Times New Roman"/>
                <w:sz w:val="20"/>
                <w:szCs w:val="20"/>
              </w:rPr>
              <w:t>cancer-related symptoms</w:t>
            </w:r>
          </w:p>
        </w:tc>
        <w:tc>
          <w:tcPr>
            <w:tcW w:w="1559" w:type="dxa"/>
            <w:hideMark/>
          </w:tcPr>
          <w:p w14:paraId="65935249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FC8A28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F0FA6A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6792273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28</w:t>
            </w:r>
          </w:p>
          <w:p w14:paraId="702B37B8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2.40</w:t>
            </w:r>
          </w:p>
        </w:tc>
        <w:tc>
          <w:tcPr>
            <w:tcW w:w="1458" w:type="dxa"/>
            <w:hideMark/>
          </w:tcPr>
          <w:p w14:paraId="4505728C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D08437E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4112226C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FBF679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66-2.47</w:t>
            </w:r>
          </w:p>
          <w:p w14:paraId="1CF519D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37-4.22</w:t>
            </w:r>
          </w:p>
        </w:tc>
        <w:tc>
          <w:tcPr>
            <w:tcW w:w="1583" w:type="dxa"/>
            <w:hideMark/>
          </w:tcPr>
          <w:p w14:paraId="01EC2F63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CE28EE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A90242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6C7076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466</w:t>
            </w:r>
          </w:p>
          <w:p w14:paraId="1C73557B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6C582A" w:rsidRPr="002554CD" w14:paraId="2891F84B" w14:textId="77777777" w:rsidTr="002822AD">
        <w:trPr>
          <w:trHeight w:val="737"/>
          <w:jc w:val="center"/>
        </w:trPr>
        <w:tc>
          <w:tcPr>
            <w:tcW w:w="3389" w:type="dxa"/>
          </w:tcPr>
          <w:p w14:paraId="7E550FB0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>Treatment line</w:t>
            </w:r>
          </w:p>
          <w:p w14:paraId="2047D9D0" w14:textId="77777777" w:rsidR="006C582A" w:rsidRPr="002554CD" w:rsidRDefault="006C582A" w:rsidP="002822AD">
            <w:pPr>
              <w:spacing w:before="0" w:after="0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 xml:space="preserve">    1st line</w:t>
            </w:r>
          </w:p>
          <w:p w14:paraId="7F7BB23D" w14:textId="77777777" w:rsidR="006C582A" w:rsidRPr="002554CD" w:rsidRDefault="006C582A" w:rsidP="002822AD">
            <w:pPr>
              <w:spacing w:before="0" w:after="0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  <w:t xml:space="preserve">    ≥2nd line</w:t>
            </w:r>
          </w:p>
        </w:tc>
        <w:tc>
          <w:tcPr>
            <w:tcW w:w="1559" w:type="dxa"/>
          </w:tcPr>
          <w:p w14:paraId="4771B869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70BC5D7F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1458" w:type="dxa"/>
          </w:tcPr>
          <w:p w14:paraId="055BCAAD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D7AF3F0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1.04-2.34</w:t>
            </w:r>
          </w:p>
        </w:tc>
        <w:tc>
          <w:tcPr>
            <w:tcW w:w="1583" w:type="dxa"/>
          </w:tcPr>
          <w:p w14:paraId="60ED14A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23E3C0A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33</w:t>
            </w:r>
          </w:p>
        </w:tc>
      </w:tr>
    </w:tbl>
    <w:p w14:paraId="02EF129E" w14:textId="77777777" w:rsidR="006C582A" w:rsidRPr="002554CD" w:rsidRDefault="006C582A" w:rsidP="006C582A">
      <w:pPr>
        <w:spacing w:before="0" w:after="0"/>
        <w:rPr>
          <w:rFonts w:eastAsia="MS Mincho" w:cs="Times New Roman"/>
          <w:szCs w:val="24"/>
        </w:rPr>
      </w:pPr>
    </w:p>
    <w:p w14:paraId="28A9F8D0" w14:textId="77777777" w:rsidR="006C582A" w:rsidRPr="002554CD" w:rsidRDefault="006C582A" w:rsidP="006C582A">
      <w:pPr>
        <w:spacing w:before="0" w:after="0"/>
        <w:rPr>
          <w:rFonts w:eastAsia="MS Mincho" w:cs="Times New Roman"/>
          <w:szCs w:val="24"/>
        </w:rPr>
      </w:pPr>
    </w:p>
    <w:p w14:paraId="1BBB0CFF" w14:textId="77777777" w:rsidR="006C582A" w:rsidRPr="002554CD" w:rsidRDefault="006C582A" w:rsidP="006C582A">
      <w:pPr>
        <w:spacing w:before="0" w:after="0"/>
        <w:rPr>
          <w:rFonts w:eastAsia="MS Mincho" w:cs="Times New Roman"/>
          <w:b/>
          <w:szCs w:val="24"/>
        </w:rPr>
      </w:pPr>
      <w:r w:rsidRPr="002554CD">
        <w:rPr>
          <w:rFonts w:eastAsia="MS Mincho" w:cs="Times New Roman"/>
          <w:b/>
          <w:szCs w:val="24"/>
        </w:rPr>
        <w:t xml:space="preserve">B. Overall survival </w:t>
      </w:r>
      <w:r>
        <w:rPr>
          <w:rFonts w:eastAsia="MS Mincho" w:cs="Times New Roman"/>
          <w:b/>
          <w:szCs w:val="24"/>
        </w:rPr>
        <w:t>and</w:t>
      </w:r>
      <w:r w:rsidRPr="002554CD">
        <w:rPr>
          <w:rFonts w:eastAsia="MS Mincho" w:cs="Times New Roman"/>
          <w:b/>
          <w:szCs w:val="24"/>
        </w:rPr>
        <w:t xml:space="preserve"> type of </w:t>
      </w:r>
      <w:proofErr w:type="spellStart"/>
      <w:r w:rsidRPr="002554CD">
        <w:rPr>
          <w:rFonts w:eastAsia="MS Mincho" w:cs="Times New Roman"/>
          <w:b/>
          <w:szCs w:val="24"/>
        </w:rPr>
        <w:t>irAEs</w:t>
      </w:r>
      <w:proofErr w:type="spellEnd"/>
      <w:r w:rsidRPr="002554CD">
        <w:rPr>
          <w:rFonts w:eastAsia="MS Mincho" w:cs="Times New Roman"/>
          <w:b/>
          <w:szCs w:val="24"/>
        </w:rPr>
        <w:t xml:space="preserve"> (n = 267)</w:t>
      </w:r>
    </w:p>
    <w:p w14:paraId="71EE5D6A" w14:textId="77777777" w:rsidR="006C582A" w:rsidRPr="002554CD" w:rsidRDefault="006C582A" w:rsidP="006C582A">
      <w:pPr>
        <w:spacing w:before="0" w:after="0"/>
        <w:rPr>
          <w:rFonts w:eastAsia="MS Mincho" w:cs="Times New Roman"/>
          <w:szCs w:val="24"/>
        </w:rPr>
      </w:pPr>
    </w:p>
    <w:tbl>
      <w:tblPr>
        <w:tblStyle w:val="TableGrid2"/>
        <w:tblW w:w="7159" w:type="dxa"/>
        <w:jc w:val="center"/>
        <w:tblLook w:val="04A0" w:firstRow="1" w:lastRow="0" w:firstColumn="1" w:lastColumn="0" w:noHBand="0" w:noVBand="1"/>
      </w:tblPr>
      <w:tblGrid>
        <w:gridCol w:w="2407"/>
        <w:gridCol w:w="1418"/>
        <w:gridCol w:w="1701"/>
        <w:gridCol w:w="1633"/>
      </w:tblGrid>
      <w:tr w:rsidR="006C582A" w:rsidRPr="002554CD" w14:paraId="4EADC1F5" w14:textId="77777777" w:rsidTr="002822AD">
        <w:trPr>
          <w:trHeight w:val="368"/>
          <w:jc w:val="center"/>
        </w:trPr>
        <w:tc>
          <w:tcPr>
            <w:tcW w:w="2407" w:type="dxa"/>
            <w:vAlign w:val="center"/>
            <w:hideMark/>
          </w:tcPr>
          <w:p w14:paraId="60828FFC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1418" w:type="dxa"/>
            <w:vAlign w:val="center"/>
            <w:hideMark/>
          </w:tcPr>
          <w:p w14:paraId="0BDAA6B8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>Hazard ratio</w:t>
            </w:r>
          </w:p>
        </w:tc>
        <w:tc>
          <w:tcPr>
            <w:tcW w:w="1701" w:type="dxa"/>
            <w:vAlign w:val="center"/>
            <w:hideMark/>
          </w:tcPr>
          <w:p w14:paraId="5E3A9119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95%</w:t>
            </w:r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 xml:space="preserve"> CI</w:t>
            </w:r>
          </w:p>
        </w:tc>
        <w:tc>
          <w:tcPr>
            <w:tcW w:w="1633" w:type="dxa"/>
            <w:vAlign w:val="center"/>
            <w:hideMark/>
          </w:tcPr>
          <w:p w14:paraId="07DD450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i/>
                <w:iCs/>
                <w:color w:val="262626"/>
                <w:kern w:val="24"/>
                <w:sz w:val="20"/>
                <w:szCs w:val="20"/>
              </w:rPr>
              <w:t xml:space="preserve">P </w:t>
            </w: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value</w:t>
            </w:r>
          </w:p>
        </w:tc>
      </w:tr>
      <w:tr w:rsidR="006C582A" w:rsidRPr="002554CD" w14:paraId="05FCE2A8" w14:textId="77777777" w:rsidTr="002822AD">
        <w:trPr>
          <w:trHeight w:val="552"/>
          <w:jc w:val="center"/>
        </w:trPr>
        <w:tc>
          <w:tcPr>
            <w:tcW w:w="2407" w:type="dxa"/>
            <w:hideMark/>
          </w:tcPr>
          <w:p w14:paraId="7AF6B87B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b/>
                <w:color w:val="262626"/>
                <w:kern w:val="24"/>
                <w:sz w:val="20"/>
                <w:szCs w:val="20"/>
              </w:rPr>
              <w:t>Rash</w:t>
            </w:r>
          </w:p>
          <w:p w14:paraId="661036C6" w14:textId="77777777" w:rsidR="006C582A" w:rsidRPr="002554CD" w:rsidRDefault="006C582A" w:rsidP="002822AD">
            <w:pPr>
              <w:spacing w:before="0" w:after="0"/>
              <w:rPr>
                <w:rFonts w:cs="Times New Roman"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No</w:t>
            </w:r>
          </w:p>
          <w:p w14:paraId="17123FF2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Yes</w:t>
            </w:r>
          </w:p>
        </w:tc>
        <w:tc>
          <w:tcPr>
            <w:tcW w:w="1418" w:type="dxa"/>
            <w:vAlign w:val="center"/>
            <w:hideMark/>
          </w:tcPr>
          <w:p w14:paraId="322BDD9D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7E19A70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701" w:type="dxa"/>
            <w:vAlign w:val="center"/>
            <w:hideMark/>
          </w:tcPr>
          <w:p w14:paraId="04EEA2B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1E4184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23-0.75</w:t>
            </w:r>
          </w:p>
        </w:tc>
        <w:tc>
          <w:tcPr>
            <w:tcW w:w="1633" w:type="dxa"/>
            <w:vAlign w:val="center"/>
            <w:hideMark/>
          </w:tcPr>
          <w:p w14:paraId="3684033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17BD090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6C582A" w:rsidRPr="002554CD" w14:paraId="707E9C79" w14:textId="77777777" w:rsidTr="002822AD">
        <w:trPr>
          <w:trHeight w:val="552"/>
          <w:jc w:val="center"/>
        </w:trPr>
        <w:tc>
          <w:tcPr>
            <w:tcW w:w="2407" w:type="dxa"/>
            <w:hideMark/>
          </w:tcPr>
          <w:p w14:paraId="518FFF4E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sz w:val="20"/>
                <w:szCs w:val="20"/>
              </w:rPr>
              <w:t>Pruritus</w:t>
            </w:r>
          </w:p>
          <w:p w14:paraId="1C42221F" w14:textId="77777777" w:rsidR="006C582A" w:rsidRPr="002554CD" w:rsidRDefault="006C582A" w:rsidP="002822AD">
            <w:pPr>
              <w:spacing w:before="0" w:after="0"/>
              <w:rPr>
                <w:rFonts w:cs="Times New Roman"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No</w:t>
            </w:r>
          </w:p>
          <w:p w14:paraId="3023BE21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Yes</w:t>
            </w:r>
          </w:p>
        </w:tc>
        <w:tc>
          <w:tcPr>
            <w:tcW w:w="1418" w:type="dxa"/>
            <w:vAlign w:val="center"/>
            <w:hideMark/>
          </w:tcPr>
          <w:p w14:paraId="6641BAAC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02A34BA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  <w:vAlign w:val="center"/>
            <w:hideMark/>
          </w:tcPr>
          <w:p w14:paraId="4D9A001D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803261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14-0.49</w:t>
            </w:r>
          </w:p>
        </w:tc>
        <w:tc>
          <w:tcPr>
            <w:tcW w:w="1633" w:type="dxa"/>
            <w:vAlign w:val="center"/>
            <w:hideMark/>
          </w:tcPr>
          <w:p w14:paraId="1BD90AC3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C582A" w:rsidRPr="002554CD" w14:paraId="42B4339E" w14:textId="77777777" w:rsidTr="002822AD">
        <w:trPr>
          <w:trHeight w:val="552"/>
          <w:jc w:val="center"/>
        </w:trPr>
        <w:tc>
          <w:tcPr>
            <w:tcW w:w="2407" w:type="dxa"/>
            <w:hideMark/>
          </w:tcPr>
          <w:p w14:paraId="4445D2A8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2554CD">
              <w:rPr>
                <w:rFonts w:cs="Times New Roman"/>
                <w:b/>
                <w:sz w:val="20"/>
                <w:szCs w:val="20"/>
              </w:rPr>
              <w:t xml:space="preserve">Endocrine dysfunction </w:t>
            </w:r>
          </w:p>
          <w:p w14:paraId="45AF44E2" w14:textId="77777777" w:rsidR="006C582A" w:rsidRPr="002554CD" w:rsidRDefault="006C582A" w:rsidP="002822AD">
            <w:pPr>
              <w:spacing w:before="0" w:after="0"/>
              <w:rPr>
                <w:rFonts w:cs="Times New Roman"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No</w:t>
            </w:r>
          </w:p>
          <w:p w14:paraId="6FF26160" w14:textId="77777777" w:rsidR="006C582A" w:rsidRPr="002554CD" w:rsidRDefault="006C582A" w:rsidP="002822A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Yes</w:t>
            </w:r>
          </w:p>
        </w:tc>
        <w:tc>
          <w:tcPr>
            <w:tcW w:w="1418" w:type="dxa"/>
            <w:vAlign w:val="center"/>
            <w:hideMark/>
          </w:tcPr>
          <w:p w14:paraId="408E8075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35E2E79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CDB5296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701" w:type="dxa"/>
            <w:vAlign w:val="center"/>
            <w:hideMark/>
          </w:tcPr>
          <w:p w14:paraId="64FC3050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39D65583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6E9B645E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34-1.00</w:t>
            </w:r>
          </w:p>
        </w:tc>
        <w:tc>
          <w:tcPr>
            <w:tcW w:w="1633" w:type="dxa"/>
            <w:vAlign w:val="center"/>
            <w:hideMark/>
          </w:tcPr>
          <w:p w14:paraId="5A666BEC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26472DA7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13AF2F3F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50</w:t>
            </w:r>
          </w:p>
        </w:tc>
      </w:tr>
      <w:tr w:rsidR="006C582A" w:rsidRPr="002554CD" w14:paraId="57D8B874" w14:textId="77777777" w:rsidTr="002822AD">
        <w:trPr>
          <w:trHeight w:val="552"/>
          <w:jc w:val="center"/>
        </w:trPr>
        <w:tc>
          <w:tcPr>
            <w:tcW w:w="2407" w:type="dxa"/>
          </w:tcPr>
          <w:p w14:paraId="162D02ED" w14:textId="77777777" w:rsidR="006C582A" w:rsidRPr="002554CD" w:rsidRDefault="006C582A" w:rsidP="002822AD">
            <w:pPr>
              <w:spacing w:before="0" w:after="0"/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b/>
                <w:bCs/>
                <w:color w:val="262626"/>
                <w:kern w:val="24"/>
                <w:sz w:val="20"/>
                <w:szCs w:val="20"/>
              </w:rPr>
              <w:t>Arthritis</w:t>
            </w:r>
          </w:p>
          <w:p w14:paraId="57D5FF5C" w14:textId="77777777" w:rsidR="006C582A" w:rsidRPr="002554CD" w:rsidRDefault="006C582A" w:rsidP="002822AD">
            <w:pPr>
              <w:spacing w:before="0" w:after="0"/>
              <w:rPr>
                <w:rFonts w:cs="Times New Roman"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No</w:t>
            </w:r>
          </w:p>
          <w:p w14:paraId="47B24E47" w14:textId="77777777" w:rsidR="006C582A" w:rsidRPr="002554CD" w:rsidRDefault="006C582A" w:rsidP="002822AD">
            <w:pPr>
              <w:spacing w:before="0" w:after="0"/>
              <w:rPr>
                <w:rFonts w:cs="Times New Roman"/>
                <w:bCs/>
                <w:color w:val="262626"/>
                <w:kern w:val="24"/>
                <w:sz w:val="20"/>
                <w:szCs w:val="20"/>
              </w:rPr>
            </w:pPr>
            <w:r w:rsidRPr="002554CD">
              <w:rPr>
                <w:rFonts w:cs="Times New Roman"/>
                <w:color w:val="262626"/>
                <w:kern w:val="24"/>
                <w:sz w:val="20"/>
                <w:szCs w:val="20"/>
              </w:rPr>
              <w:t xml:space="preserve">     Yes</w:t>
            </w:r>
          </w:p>
        </w:tc>
        <w:tc>
          <w:tcPr>
            <w:tcW w:w="1418" w:type="dxa"/>
            <w:vAlign w:val="center"/>
          </w:tcPr>
          <w:p w14:paraId="1E71DC2D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111870C9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  <w:vAlign w:val="center"/>
          </w:tcPr>
          <w:p w14:paraId="71AB789A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A3EA4E1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10-0.62</w:t>
            </w:r>
          </w:p>
        </w:tc>
        <w:tc>
          <w:tcPr>
            <w:tcW w:w="1633" w:type="dxa"/>
            <w:vAlign w:val="center"/>
          </w:tcPr>
          <w:p w14:paraId="30482C2C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14:paraId="5BD3650E" w14:textId="77777777" w:rsidR="006C582A" w:rsidRPr="002554CD" w:rsidRDefault="006C582A" w:rsidP="002822A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54CD">
              <w:rPr>
                <w:rFonts w:cs="Times New Roman"/>
                <w:sz w:val="20"/>
                <w:szCs w:val="20"/>
              </w:rPr>
              <w:t>0.003</w:t>
            </w:r>
          </w:p>
        </w:tc>
      </w:tr>
    </w:tbl>
    <w:p w14:paraId="30292956" w14:textId="77777777" w:rsidR="006C582A" w:rsidRPr="002554CD" w:rsidRDefault="006C582A" w:rsidP="006C582A">
      <w:pPr>
        <w:spacing w:before="0" w:after="0"/>
        <w:rPr>
          <w:rFonts w:eastAsia="MS Mincho" w:cs="Times New Roman"/>
          <w:szCs w:val="24"/>
        </w:rPr>
      </w:pPr>
    </w:p>
    <w:p w14:paraId="36239100" w14:textId="77777777" w:rsidR="006C582A" w:rsidRPr="002554CD" w:rsidRDefault="006C582A" w:rsidP="006C582A">
      <w:pPr>
        <w:spacing w:before="0" w:after="0"/>
        <w:rPr>
          <w:rFonts w:eastAsia="MS Mincho" w:cs="Times New Roman"/>
          <w:szCs w:val="24"/>
        </w:rPr>
      </w:pPr>
    </w:p>
    <w:p w14:paraId="0D7E6ECA" w14:textId="77777777" w:rsidR="006C582A" w:rsidRPr="002554CD" w:rsidRDefault="006C582A" w:rsidP="006C582A">
      <w:pPr>
        <w:spacing w:before="0" w:after="0"/>
        <w:jc w:val="both"/>
        <w:rPr>
          <w:rFonts w:eastAsia="MS Mincho" w:cs="Times New Roman"/>
          <w:szCs w:val="24"/>
        </w:rPr>
      </w:pPr>
      <w:r w:rsidRPr="002554CD">
        <w:rPr>
          <w:rFonts w:eastAsia="MS Mincho" w:cs="Times New Roman"/>
          <w:szCs w:val="24"/>
        </w:rPr>
        <w:t xml:space="preserve">Abbreviations: CI, confidence interval; ECOG PS, Eastern Cooperative Oncology Group performance status; </w:t>
      </w:r>
      <w:proofErr w:type="spellStart"/>
      <w:r w:rsidRPr="002554CD">
        <w:rPr>
          <w:rFonts w:eastAsia="MS Mincho" w:cs="Times New Roman"/>
          <w:szCs w:val="24"/>
        </w:rPr>
        <w:t>irAEs</w:t>
      </w:r>
      <w:proofErr w:type="spellEnd"/>
      <w:r w:rsidRPr="002554CD">
        <w:rPr>
          <w:rFonts w:eastAsia="MS Mincho" w:cs="Times New Roman"/>
          <w:szCs w:val="24"/>
        </w:rPr>
        <w:t>, immune-related adverse events.</w:t>
      </w:r>
    </w:p>
    <w:p w14:paraId="466D014A" w14:textId="77777777" w:rsidR="006C582A" w:rsidRPr="002554CD" w:rsidRDefault="006C582A" w:rsidP="006C582A">
      <w:pPr>
        <w:rPr>
          <w:rFonts w:cs="Times New Roman"/>
          <w:szCs w:val="24"/>
        </w:rPr>
      </w:pPr>
    </w:p>
    <w:p w14:paraId="5ED75FC7" w14:textId="77777777" w:rsidR="00E16ED3" w:rsidRDefault="00E16ED3"/>
    <w:sectPr w:rsidR="00E16ED3" w:rsidSect="00A35F5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87947" w14:textId="77777777" w:rsidR="00BA6291" w:rsidRDefault="00BA6291">
      <w:pPr>
        <w:spacing w:before="0" w:after="0"/>
      </w:pPr>
      <w:r>
        <w:separator/>
      </w:r>
    </w:p>
  </w:endnote>
  <w:endnote w:type="continuationSeparator" w:id="0">
    <w:p w14:paraId="0B88A0A5" w14:textId="77777777" w:rsidR="00BA6291" w:rsidRDefault="00BA629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EB644" w14:textId="77777777" w:rsidR="001E02D1" w:rsidRPr="00577C4C" w:rsidRDefault="006C582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94004DB" wp14:editId="18070DD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1E22AC4" w14:textId="77777777" w:rsidR="001E02D1" w:rsidRPr="00E9561B" w:rsidRDefault="006C582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94004D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71E22AC4" w14:textId="77777777" w:rsidR="001E02D1" w:rsidRPr="00E9561B" w:rsidRDefault="006C582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1ABBBFD" wp14:editId="1457B7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36524E" w14:textId="77777777" w:rsidR="001E02D1" w:rsidRPr="00577C4C" w:rsidRDefault="006C582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848B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1ABBBFD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7936524E" w14:textId="77777777" w:rsidR="001E02D1" w:rsidRPr="00577C4C" w:rsidRDefault="006C582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848B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D95CB" w14:textId="77777777" w:rsidR="001E02D1" w:rsidRPr="00577C4C" w:rsidRDefault="006C582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293926" wp14:editId="3C821E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8C24BF" w14:textId="77777777" w:rsidR="001E02D1" w:rsidRPr="00577C4C" w:rsidRDefault="006C582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0AE9" w:rsidRPr="00640AE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29392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128C24BF" w14:textId="77777777" w:rsidR="001E02D1" w:rsidRPr="00577C4C" w:rsidRDefault="006C582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0AE9" w:rsidRPr="00640AE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2DE0E" w14:textId="77777777" w:rsidR="00BA6291" w:rsidRDefault="00BA6291">
      <w:pPr>
        <w:spacing w:before="0" w:after="0"/>
      </w:pPr>
      <w:r>
        <w:separator/>
      </w:r>
    </w:p>
  </w:footnote>
  <w:footnote w:type="continuationSeparator" w:id="0">
    <w:p w14:paraId="621590D1" w14:textId="77777777" w:rsidR="00BA6291" w:rsidRDefault="00BA629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BA078C" w14:textId="77777777" w:rsidR="001E02D1" w:rsidRPr="004A287E" w:rsidRDefault="006C582A" w:rsidP="004A287E">
    <w:pPr>
      <w:widowControl w:val="0"/>
      <w:autoSpaceDE w:val="0"/>
      <w:autoSpaceDN w:val="0"/>
      <w:adjustRightInd w:val="0"/>
      <w:ind w:right="-198"/>
      <w:jc w:val="right"/>
      <w:rPr>
        <w:rFonts w:cs="Times New Roman"/>
        <w:b/>
        <w:sz w:val="20"/>
        <w:szCs w:val="20"/>
      </w:rPr>
    </w:pPr>
    <w:r w:rsidRPr="004A287E">
      <w:rPr>
        <w:rFonts w:cs="Times New Roman"/>
        <w:b/>
        <w:sz w:val="20"/>
        <w:szCs w:val="20"/>
      </w:rPr>
      <w:t xml:space="preserve">Immune-related adverse events and use of corticosteroids for </w:t>
    </w:r>
    <w:r>
      <w:rPr>
        <w:rFonts w:cs="Times New Roman"/>
        <w:b/>
        <w:sz w:val="20"/>
        <w:szCs w:val="20"/>
      </w:rPr>
      <w:t>cancer-related symptoms</w:t>
    </w:r>
    <w:r w:rsidRPr="004A287E">
      <w:rPr>
        <w:rFonts w:cs="Times New Roman"/>
        <w:b/>
        <w:sz w:val="20"/>
        <w:szCs w:val="20"/>
      </w:rPr>
      <w:t xml:space="preserve"> are associated with efficacy in patients with Non-Small Cell Lung Cancer receiving anti-PD-(L)1 blockade ag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B027D1" w14:textId="77777777" w:rsidR="001E02D1" w:rsidRPr="00A53000" w:rsidRDefault="006C582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842280" w14:textId="77777777" w:rsidR="001E02D1" w:rsidRDefault="006C582A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6DDC653" wp14:editId="650E551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582A"/>
    <w:rsid w:val="001B6C78"/>
    <w:rsid w:val="00371F36"/>
    <w:rsid w:val="00640AE9"/>
    <w:rsid w:val="006C582A"/>
    <w:rsid w:val="00A35F5B"/>
    <w:rsid w:val="00BA6291"/>
    <w:rsid w:val="00E1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EF716B"/>
  <w14:defaultImageDpi w14:val="300"/>
  <w15:docId w15:val="{A3658DEE-10CD-41B8-8A34-C64F5BFD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82A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582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C582A"/>
    <w:rPr>
      <w:rFonts w:ascii="Times New Roman" w:eastAsiaTheme="minorHAnsi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582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C582A"/>
    <w:rPr>
      <w:rFonts w:ascii="Times New Roman" w:eastAsiaTheme="minorHAnsi" w:hAnsi="Times New Roman"/>
      <w:szCs w:val="22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6C582A"/>
    <w:rPr>
      <w:rFonts w:ascii="Cambria" w:eastAsia="MS Mincho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C5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582A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2A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C5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FB17F15-FFF6-4229-B95B-573A6FC22317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ca-ES"/>
        </a:p>
      </dgm:t>
    </dgm:pt>
    <dgm:pt modelId="{6B56B0F4-7C5A-4904-BB4E-516C8ADD0B44}">
      <dgm:prSet phldrT="[Text]" custT="1"/>
      <dgm:spPr>
        <a:xfrm>
          <a:off x="7594" y="1559049"/>
          <a:ext cx="1090276" cy="1341945"/>
        </a:xfrm>
        <a:noFill/>
        <a:ln w="28575" cap="flat" cmpd="sng" algn="ctr">
          <a:solidFill>
            <a:srgbClr val="4F81BD">
              <a:lumMod val="75000"/>
            </a:srgbClr>
          </a:solidFill>
          <a:prstDash val="solid"/>
        </a:ln>
        <a:effectLst/>
      </dgm:spPr>
      <dgm:t>
        <a:bodyPr/>
        <a:lstStyle/>
        <a:p>
          <a:r>
            <a:rPr lang="ca-ES" sz="1100" b="1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267 patients</a:t>
          </a:r>
        </a:p>
      </dgm:t>
    </dgm:pt>
    <dgm:pt modelId="{C43169B0-62EB-4DD0-B5CE-B17ABAC4D52D}" type="parTrans" cxnId="{D66B26A5-FA0B-4A1F-94AC-DAF71EBA239C}">
      <dgm:prSet/>
      <dgm:spPr/>
      <dgm:t>
        <a:bodyPr/>
        <a:lstStyle/>
        <a:p>
          <a:endParaRPr lang="ca-ES"/>
        </a:p>
      </dgm:t>
    </dgm:pt>
    <dgm:pt modelId="{FC75B766-B06F-4D93-875D-3F37F7DBBFFC}" type="sibTrans" cxnId="{D66B26A5-FA0B-4A1F-94AC-DAF71EBA239C}">
      <dgm:prSet/>
      <dgm:spPr/>
      <dgm:t>
        <a:bodyPr/>
        <a:lstStyle/>
        <a:p>
          <a:endParaRPr lang="ca-ES"/>
        </a:p>
      </dgm:t>
    </dgm:pt>
    <dgm:pt modelId="{9B6D3A37-D20F-40A9-BED8-AA993749B15C}">
      <dgm:prSet phldrT="[Text]" custT="1"/>
      <dgm:spPr>
        <a:xfrm>
          <a:off x="1533982" y="1470410"/>
          <a:ext cx="1271121" cy="730790"/>
        </a:xfr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gm:spPr>
      <dgm:t>
        <a:bodyPr/>
        <a:lstStyle/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corticosteroids</a:t>
          </a:r>
        </a:p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146 (54.7%)</a:t>
          </a:r>
        </a:p>
      </dgm:t>
    </dgm:pt>
    <dgm:pt modelId="{432CA37E-75BC-44C2-BE74-AB7EC9993757}" type="parTrans" cxnId="{996CDE83-57D0-4D8D-9297-7F4BC96F7CF2}">
      <dgm:prSet/>
      <dgm:spPr>
        <a:xfrm rot="19073303">
          <a:off x="1021988" y="2021927"/>
          <a:ext cx="587877" cy="21973"/>
        </a:xfr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ca-E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89345105-E115-472C-B4ED-590886D29EC3}" type="sibTrans" cxnId="{996CDE83-57D0-4D8D-9297-7F4BC96F7CF2}">
      <dgm:prSet/>
      <dgm:spPr/>
      <dgm:t>
        <a:bodyPr/>
        <a:lstStyle/>
        <a:p>
          <a:endParaRPr lang="ca-ES"/>
        </a:p>
      </dgm:t>
    </dgm:pt>
    <dgm:pt modelId="{4BAE351F-D442-4BF1-B861-1968F376B435}">
      <dgm:prSet phldrT="[Text]" custT="1"/>
      <dgm:spPr>
        <a:xfrm>
          <a:off x="3202008" y="1044943"/>
          <a:ext cx="1223650" cy="760669"/>
        </a:xfr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gm:spPr>
      <dgm:t>
        <a:bodyPr/>
        <a:lstStyle/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≥10mg of prednisone equivalent daily</a:t>
          </a:r>
        </a:p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134 (91.8%)</a:t>
          </a:r>
        </a:p>
      </dgm:t>
    </dgm:pt>
    <dgm:pt modelId="{B70C3B98-0DD6-4E72-948D-DD2990089705}" type="parTrans" cxnId="{6A95884C-B191-4CB1-9165-BDB7A1E5E2FC}">
      <dgm:prSet/>
      <dgm:spPr>
        <a:xfrm rot="18842004">
          <a:off x="2718045" y="1619555"/>
          <a:ext cx="571021" cy="21973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ca-E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BE45A8A5-F647-46CB-9997-A12DEB591890}" type="sibTrans" cxnId="{6A95884C-B191-4CB1-9165-BDB7A1E5E2FC}">
      <dgm:prSet/>
      <dgm:spPr/>
      <dgm:t>
        <a:bodyPr/>
        <a:lstStyle/>
        <a:p>
          <a:endParaRPr lang="ca-ES"/>
        </a:p>
      </dgm:t>
    </dgm:pt>
    <dgm:pt modelId="{30965004-94FC-4852-852E-7D9A507409E5}">
      <dgm:prSet phldrT="[Text]" custT="1"/>
      <dgm:spPr>
        <a:xfrm>
          <a:off x="3221611" y="1838250"/>
          <a:ext cx="1191988" cy="671032"/>
        </a:xfrm>
        <a:noFill/>
        <a:ln w="25400" cap="flat" cmpd="sng" algn="ctr">
          <a:solidFill>
            <a:srgbClr val="4F81BD">
              <a:lumMod val="75000"/>
            </a:srgbClr>
          </a:solidFill>
          <a:prstDash val="sysDot"/>
        </a:ln>
        <a:effectLst/>
      </dgm:spPr>
      <dgm:t>
        <a:bodyPr/>
        <a:lstStyle/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&lt;10mg of prednisone equivalent daily</a:t>
          </a:r>
        </a:p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12 (8.2%)</a:t>
          </a:r>
        </a:p>
      </dgm:t>
    </dgm:pt>
    <dgm:pt modelId="{A47C60B8-7EE3-4934-82C4-E2D9308763E9}" type="parTrans" cxnId="{FD6DC38B-8B89-445E-B0F7-15A5A23024BB}">
      <dgm:prSet/>
      <dgm:spPr>
        <a:xfrm rot="2343388">
          <a:off x="2745170" y="1993799"/>
          <a:ext cx="536373" cy="21973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ca-E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BB18979E-A1E4-4D2B-A68F-9B0860F037C4}" type="sibTrans" cxnId="{FD6DC38B-8B89-445E-B0F7-15A5A23024BB}">
      <dgm:prSet/>
      <dgm:spPr/>
      <dgm:t>
        <a:bodyPr/>
        <a:lstStyle/>
        <a:p>
          <a:endParaRPr lang="ca-ES"/>
        </a:p>
      </dgm:t>
    </dgm:pt>
    <dgm:pt modelId="{F83ABD85-0267-4DB6-A667-7135811D2E5E}">
      <dgm:prSet phldrT="[Text]" custT="1"/>
      <dgm:spPr>
        <a:xfrm>
          <a:off x="1533982" y="2282972"/>
          <a:ext cx="1288718" cy="706662"/>
        </a:xfrm>
        <a:noFill/>
        <a:ln w="25400" cap="flat" cmpd="sng" algn="ctr">
          <a:solidFill>
            <a:srgbClr val="4F81BD">
              <a:lumMod val="75000"/>
            </a:srgbClr>
          </a:solidFill>
          <a:prstDash val="sysDot"/>
        </a:ln>
        <a:effectLst/>
      </dgm:spPr>
      <dgm:t>
        <a:bodyPr/>
        <a:lstStyle/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o corticosteroids</a:t>
          </a:r>
        </a:p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121 (45.3%)</a:t>
          </a:r>
        </a:p>
      </dgm:t>
    </dgm:pt>
    <dgm:pt modelId="{03387869-9C43-44EF-B017-B128094C13E7}" type="parTrans" cxnId="{A49FBA9E-2454-4083-8172-840D509F15A9}">
      <dgm:prSet/>
      <dgm:spPr>
        <a:xfrm rot="2578317">
          <a:off x="1017910" y="2422176"/>
          <a:ext cx="596034" cy="21973"/>
        </a:xfr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ca-E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09009CEF-1908-493A-A320-CB440E796D9D}" type="sibTrans" cxnId="{A49FBA9E-2454-4083-8172-840D509F15A9}">
      <dgm:prSet/>
      <dgm:spPr/>
      <dgm:t>
        <a:bodyPr/>
        <a:lstStyle/>
        <a:p>
          <a:endParaRPr lang="ca-ES"/>
        </a:p>
      </dgm:t>
    </dgm:pt>
    <dgm:pt modelId="{A100CE83-8E4C-4FB4-BBFD-EAE61B4E385E}">
      <dgm:prSet custT="1"/>
      <dgm:spPr>
        <a:xfrm>
          <a:off x="4949972" y="793152"/>
          <a:ext cx="1090276" cy="545138"/>
        </a:xfr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gm:spPr>
      <dgm:t>
        <a:bodyPr/>
        <a:lstStyle/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irAEs management </a:t>
          </a:r>
        </a:p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45 ( 44%)</a:t>
          </a:r>
        </a:p>
      </dgm:t>
    </dgm:pt>
    <dgm:pt modelId="{16DD9E83-C1ED-4713-9A49-C4D82E24BE80}" type="parTrans" cxnId="{8A9843E9-8768-4B31-8276-B12AB334B65B}">
      <dgm:prSet/>
      <dgm:spPr>
        <a:xfrm rot="19533539">
          <a:off x="4369937" y="1234513"/>
          <a:ext cx="635756" cy="21973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ca-E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8D729F72-A27D-44AC-B143-4CE1FC7BBD1D}" type="sibTrans" cxnId="{8A9843E9-8768-4B31-8276-B12AB334B65B}">
      <dgm:prSet/>
      <dgm:spPr/>
      <dgm:t>
        <a:bodyPr/>
        <a:lstStyle/>
        <a:p>
          <a:endParaRPr lang="ca-ES"/>
        </a:p>
      </dgm:t>
    </dgm:pt>
    <dgm:pt modelId="{EEAB0751-8ED7-4B18-9648-BFCB8D3F9119}">
      <dgm:prSet custT="1"/>
      <dgm:spPr>
        <a:xfrm>
          <a:off x="4940182" y="1723872"/>
          <a:ext cx="1090276" cy="545138"/>
        </a:xfr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gm:spPr>
      <dgm:t>
        <a:bodyPr/>
        <a:lstStyle/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cancer-related symptoms</a:t>
          </a:r>
        </a:p>
        <a:p>
          <a:r>
            <a:rPr lang="ca-ES" sz="11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75 (56%)</a:t>
          </a:r>
        </a:p>
      </dgm:t>
    </dgm:pt>
    <dgm:pt modelId="{6B5F02ED-27D6-4AE7-A178-9D8C33B574A8}" type="parTrans" cxnId="{978C003B-E202-43F2-BAC8-4F307DDFBB2A}">
      <dgm:prSet/>
      <dgm:spPr>
        <a:xfrm rot="2879184">
          <a:off x="4298550" y="1699873"/>
          <a:ext cx="768740" cy="21973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ca-E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77C99245-899C-4073-81DB-F7DCA49B90E7}" type="sibTrans" cxnId="{978C003B-E202-43F2-BAC8-4F307DDFBB2A}">
      <dgm:prSet/>
      <dgm:spPr/>
      <dgm:t>
        <a:bodyPr/>
        <a:lstStyle/>
        <a:p>
          <a:endParaRPr lang="ca-ES"/>
        </a:p>
      </dgm:t>
    </dgm:pt>
    <dgm:pt modelId="{6EF96F6D-5F55-4CB3-BB6C-D0E90DDFCD6D}">
      <dgm:prSet custT="1"/>
      <dgm:spPr>
        <a:xfrm>
          <a:off x="6358763" y="1125697"/>
          <a:ext cx="1390604" cy="1721885"/>
        </a:xfr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gm:spPr>
      <dgm:t>
        <a:bodyPr/>
        <a:lstStyle/>
        <a:p>
          <a:r>
            <a:rPr lang="ca-ES" sz="1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asthenia (8.2%)</a:t>
          </a:r>
        </a:p>
        <a:p>
          <a:r>
            <a:rPr lang="ca-ES" sz="1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anorexia (6.3%)</a:t>
          </a:r>
        </a:p>
        <a:p>
          <a:r>
            <a:rPr lang="ca-ES" sz="1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bone metastases (13.4%)</a:t>
          </a:r>
        </a:p>
        <a:p>
          <a:r>
            <a:rPr lang="ca-ES" sz="1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brain metastases (36.3%)</a:t>
          </a:r>
        </a:p>
        <a:p>
          <a:r>
            <a:rPr lang="ca-ES" sz="1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dyspnea (14.8%)</a:t>
          </a:r>
        </a:p>
        <a:p>
          <a:r>
            <a:rPr lang="ca-ES" sz="10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COPD (21%) </a:t>
          </a:r>
        </a:p>
      </dgm:t>
    </dgm:pt>
    <dgm:pt modelId="{8766EBAF-9651-45F1-8D35-BAD74779DC7B}" type="parTrans" cxnId="{E5D0357B-650F-405C-A112-CB6D0F5D7786}">
      <dgm:prSet/>
      <dgm:spPr>
        <a:xfrm rot="21497396">
          <a:off x="6030385" y="1980554"/>
          <a:ext cx="328450" cy="21973"/>
        </a:xfr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ca-E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gm:t>
    </dgm:pt>
    <dgm:pt modelId="{3D9F6561-3A01-4AF1-A944-4B4FABDA9691}" type="sibTrans" cxnId="{E5D0357B-650F-405C-A112-CB6D0F5D7786}">
      <dgm:prSet/>
      <dgm:spPr/>
      <dgm:t>
        <a:bodyPr/>
        <a:lstStyle/>
        <a:p>
          <a:endParaRPr lang="ca-ES"/>
        </a:p>
      </dgm:t>
    </dgm:pt>
    <dgm:pt modelId="{5FCCCA33-872F-4560-86DB-93B3FC36BF88}" type="pres">
      <dgm:prSet presAssocID="{EFB17F15-FFF6-4229-B95B-573A6FC22317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95D6703D-1811-4E8B-95C3-D36F70ED654C}" type="pres">
      <dgm:prSet presAssocID="{6B56B0F4-7C5A-4904-BB4E-516C8ADD0B44}" presName="root1" presStyleCnt="0"/>
      <dgm:spPr/>
    </dgm:pt>
    <dgm:pt modelId="{EBC0A46A-64EE-4E51-96DD-4B3700F43535}" type="pres">
      <dgm:prSet presAssocID="{6B56B0F4-7C5A-4904-BB4E-516C8ADD0B44}" presName="LevelOneTextNode" presStyleLbl="node0" presStyleIdx="0" presStyleCnt="1" custScaleY="8761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C9AC77AA-E4C9-4850-9AE4-C5975DDAB140}" type="pres">
      <dgm:prSet presAssocID="{6B56B0F4-7C5A-4904-BB4E-516C8ADD0B44}" presName="level2hierChild" presStyleCnt="0"/>
      <dgm:spPr/>
    </dgm:pt>
    <dgm:pt modelId="{570B1957-6DD5-45B4-938A-E93DFBBCAF5D}" type="pres">
      <dgm:prSet presAssocID="{432CA37E-75BC-44C2-BE74-AB7EC9993757}" presName="conn2-1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87877" y="10986"/>
              </a:lnTo>
            </a:path>
          </a:pathLst>
        </a:custGeom>
      </dgm:spPr>
    </dgm:pt>
    <dgm:pt modelId="{B5B84E82-6D60-4E82-BCD1-0BD42C2AC905}" type="pres">
      <dgm:prSet presAssocID="{432CA37E-75BC-44C2-BE74-AB7EC9993757}" presName="connTx" presStyleLbl="parChTrans1D2" presStyleIdx="0" presStyleCnt="2"/>
      <dgm:spPr/>
    </dgm:pt>
    <dgm:pt modelId="{D5B967AC-23C0-4FCC-8107-566FAB908787}" type="pres">
      <dgm:prSet presAssocID="{9B6D3A37-D20F-40A9-BED8-AA993749B15C}" presName="root2" presStyleCnt="0"/>
      <dgm:spPr/>
    </dgm:pt>
    <dgm:pt modelId="{1D29DB8D-CCF5-4598-8D67-B0EB57636A39}" type="pres">
      <dgm:prSet presAssocID="{9B6D3A37-D20F-40A9-BED8-AA993749B15C}" presName="LevelTwoTextNode" presStyleLbl="node2" presStyleIdx="0" presStyleCnt="2" custScaleX="116587" custScaleY="13405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3153AEBA-5FA9-43F3-90BF-7C39E10C6E1D}" type="pres">
      <dgm:prSet presAssocID="{9B6D3A37-D20F-40A9-BED8-AA993749B15C}" presName="level3hierChild" presStyleCnt="0"/>
      <dgm:spPr/>
    </dgm:pt>
    <dgm:pt modelId="{7F4A1EBE-466F-43A6-BC7B-514C5DA29940}" type="pres">
      <dgm:prSet presAssocID="{A47C60B8-7EE3-4934-82C4-E2D9308763E9}" presName="conn2-1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36373" y="10986"/>
              </a:lnTo>
            </a:path>
          </a:pathLst>
        </a:custGeom>
      </dgm:spPr>
    </dgm:pt>
    <dgm:pt modelId="{0D133141-06D7-4CBA-9FC9-1A7A571A874F}" type="pres">
      <dgm:prSet presAssocID="{A47C60B8-7EE3-4934-82C4-E2D9308763E9}" presName="connTx" presStyleLbl="parChTrans1D3" presStyleIdx="0" presStyleCnt="2"/>
      <dgm:spPr/>
    </dgm:pt>
    <dgm:pt modelId="{CABFD85C-C9CC-46CD-A815-6AED162B4F1E}" type="pres">
      <dgm:prSet presAssocID="{30965004-94FC-4852-852E-7D9A507409E5}" presName="root2" presStyleCnt="0"/>
      <dgm:spPr/>
    </dgm:pt>
    <dgm:pt modelId="{D8882E22-09DD-4C00-9A43-58D77D40FFF2}" type="pres">
      <dgm:prSet presAssocID="{30965004-94FC-4852-852E-7D9A507409E5}" presName="LevelTwoTextNode" presStyleLbl="node3" presStyleIdx="0" presStyleCnt="2" custScaleX="128144" custScaleY="123094" custLinFactY="48681" custLinFactNeighborX="-5868" custLinFactNeighborY="10000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A0EF97E1-A19C-4DB4-85D5-9C05D0F999A5}" type="pres">
      <dgm:prSet presAssocID="{30965004-94FC-4852-852E-7D9A507409E5}" presName="level3hierChild" presStyleCnt="0"/>
      <dgm:spPr/>
    </dgm:pt>
    <dgm:pt modelId="{AE6AF9DF-1938-4649-9172-39FF8D8E1503}" type="pres">
      <dgm:prSet presAssocID="{B70C3B98-0DD6-4E72-948D-DD2990089705}" presName="conn2-1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71021" y="10986"/>
              </a:lnTo>
            </a:path>
          </a:pathLst>
        </a:custGeom>
      </dgm:spPr>
    </dgm:pt>
    <dgm:pt modelId="{9A54232D-492D-490B-89EF-396115A0A4F0}" type="pres">
      <dgm:prSet presAssocID="{B70C3B98-0DD6-4E72-948D-DD2990089705}" presName="connTx" presStyleLbl="parChTrans1D3" presStyleIdx="1" presStyleCnt="2"/>
      <dgm:spPr/>
    </dgm:pt>
    <dgm:pt modelId="{8BFDF01B-3842-4A95-AEB6-78426782B4EE}" type="pres">
      <dgm:prSet presAssocID="{4BAE351F-D442-4BF1-B861-1968F376B435}" presName="root2" presStyleCnt="0"/>
      <dgm:spPr/>
    </dgm:pt>
    <dgm:pt modelId="{A515EE7A-B947-4258-A3C2-36B70E81D095}" type="pres">
      <dgm:prSet presAssocID="{4BAE351F-D442-4BF1-B861-1968F376B435}" presName="LevelTwoTextNode" presStyleLbl="node3" presStyleIdx="1" presStyleCnt="2" custScaleX="112233" custScaleY="139537" custLinFactY="-44354" custLinFactNeighborX="-3596" custLinFactNeighborY="-10000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89BF1B1B-5C7B-498F-B5DB-AA16C60CB5E5}" type="pres">
      <dgm:prSet presAssocID="{4BAE351F-D442-4BF1-B861-1968F376B435}" presName="level3hierChild" presStyleCnt="0"/>
      <dgm:spPr/>
    </dgm:pt>
    <dgm:pt modelId="{76635490-0F94-4EF2-A4DB-EF34E92F9401}" type="pres">
      <dgm:prSet presAssocID="{16DD9E83-C1ED-4713-9A49-C4D82E24BE80}" presName="conn2-1" presStyleLbl="parChTrans1D4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635756" y="10986"/>
              </a:lnTo>
            </a:path>
          </a:pathLst>
        </a:custGeom>
      </dgm:spPr>
    </dgm:pt>
    <dgm:pt modelId="{C94DC9E9-2E33-4F2E-AFCE-A9E482A396EA}" type="pres">
      <dgm:prSet presAssocID="{16DD9E83-C1ED-4713-9A49-C4D82E24BE80}" presName="connTx" presStyleLbl="parChTrans1D4" presStyleIdx="0" presStyleCnt="3"/>
      <dgm:spPr/>
    </dgm:pt>
    <dgm:pt modelId="{0D7B0344-3AD1-453A-B76F-6B1DB1765B26}" type="pres">
      <dgm:prSet presAssocID="{A100CE83-8E4C-4FB4-BBFD-EAE61B4E385E}" presName="root2" presStyleCnt="0"/>
      <dgm:spPr/>
    </dgm:pt>
    <dgm:pt modelId="{B5061D9B-9B35-4540-91C0-FB5A2BA4F061}" type="pres">
      <dgm:prSet presAssocID="{A100CE83-8E4C-4FB4-BBFD-EAE61B4E385E}" presName="LevelTwoTextNode" presStyleLbl="node4" presStyleIdx="0" presStyleCnt="3" custLinFactY="-52811" custLinFactNeighborX="4494" custLinFactNeighborY="-10000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6A8C891B-68D6-4A5A-A39E-E8EDD9375B68}" type="pres">
      <dgm:prSet presAssocID="{A100CE83-8E4C-4FB4-BBFD-EAE61B4E385E}" presName="level3hierChild" presStyleCnt="0"/>
      <dgm:spPr/>
    </dgm:pt>
    <dgm:pt modelId="{E0238624-4D99-49E9-83C5-259B9D52C110}" type="pres">
      <dgm:prSet presAssocID="{6B5F02ED-27D6-4AE7-A178-9D8C33B574A8}" presName="conn2-1" presStyleLbl="parChTrans1D4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768740" y="10986"/>
              </a:lnTo>
            </a:path>
          </a:pathLst>
        </a:custGeom>
      </dgm:spPr>
    </dgm:pt>
    <dgm:pt modelId="{C28CDF82-2370-4187-8373-128FBCC54797}" type="pres">
      <dgm:prSet presAssocID="{6B5F02ED-27D6-4AE7-A178-9D8C33B574A8}" presName="connTx" presStyleLbl="parChTrans1D4" presStyleIdx="1" presStyleCnt="3"/>
      <dgm:spPr/>
    </dgm:pt>
    <dgm:pt modelId="{ACA07B3E-6DF5-4347-8A0C-8399A7FA7F5E}" type="pres">
      <dgm:prSet presAssocID="{EEAB0751-8ED7-4B18-9648-BFCB8D3F9119}" presName="root2" presStyleCnt="0"/>
      <dgm:spPr/>
    </dgm:pt>
    <dgm:pt modelId="{18FD9C01-62B0-46C2-86F0-2BBA8F3AF583}" type="pres">
      <dgm:prSet presAssocID="{EEAB0751-8ED7-4B18-9648-BFCB8D3F9119}" presName="LevelTwoTextNode" presStyleLbl="node4" presStyleIdx="1" presStyleCnt="3" custLinFactNeighborX="3596" custLinFactNeighborY="-9708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0A291D78-3B5E-4306-9A87-48DA5A5488C9}" type="pres">
      <dgm:prSet presAssocID="{EEAB0751-8ED7-4B18-9648-BFCB8D3F9119}" presName="level3hierChild" presStyleCnt="0"/>
      <dgm:spPr/>
    </dgm:pt>
    <dgm:pt modelId="{D383606C-F217-4AA2-9B2B-038DA121B8C2}" type="pres">
      <dgm:prSet presAssocID="{8766EBAF-9651-45F1-8D35-BAD74779DC7B}" presName="conn2-1" presStyleLbl="parChTrans1D4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328450" y="10986"/>
              </a:lnTo>
            </a:path>
          </a:pathLst>
        </a:custGeom>
      </dgm:spPr>
    </dgm:pt>
    <dgm:pt modelId="{B1983EA8-C7CC-465F-B7A5-C3C5551661F5}" type="pres">
      <dgm:prSet presAssocID="{8766EBAF-9651-45F1-8D35-BAD74779DC7B}" presName="connTx" presStyleLbl="parChTrans1D4" presStyleIdx="2" presStyleCnt="3"/>
      <dgm:spPr/>
    </dgm:pt>
    <dgm:pt modelId="{7D0345A1-2C11-4133-AA33-E6A81BA6A359}" type="pres">
      <dgm:prSet presAssocID="{6EF96F6D-5F55-4CB3-BB6C-D0E90DDFCD6D}" presName="root2" presStyleCnt="0"/>
      <dgm:spPr/>
    </dgm:pt>
    <dgm:pt modelId="{73759428-9C60-45F6-BEC3-B72734FBF973}" type="pres">
      <dgm:prSet presAssocID="{6EF96F6D-5F55-4CB3-BB6C-D0E90DDFCD6D}" presName="LevelTwoTextNode" presStyleLbl="node4" presStyleIdx="2" presStyleCnt="3" custScaleX="127546" custScaleY="315862" custLinFactNeighborX="-6292" custLinFactNeighborY="-9887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F490BB5B-4E33-4369-9E97-EA031132BF71}" type="pres">
      <dgm:prSet presAssocID="{6EF96F6D-5F55-4CB3-BB6C-D0E90DDFCD6D}" presName="level3hierChild" presStyleCnt="0"/>
      <dgm:spPr/>
    </dgm:pt>
    <dgm:pt modelId="{BE0C6389-879E-44D1-8FC7-E8DDBB7A3F3F}" type="pres">
      <dgm:prSet presAssocID="{03387869-9C43-44EF-B017-B128094C13E7}" presName="conn2-1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96034" y="10986"/>
              </a:lnTo>
            </a:path>
          </a:pathLst>
        </a:custGeom>
      </dgm:spPr>
    </dgm:pt>
    <dgm:pt modelId="{5E7DF606-5E4B-4306-946A-FDF6D229A19F}" type="pres">
      <dgm:prSet presAssocID="{03387869-9C43-44EF-B017-B128094C13E7}" presName="connTx" presStyleLbl="parChTrans1D2" presStyleIdx="1" presStyleCnt="2"/>
      <dgm:spPr/>
    </dgm:pt>
    <dgm:pt modelId="{177D2F94-18E4-4AFA-9205-393C3FF5CC2A}" type="pres">
      <dgm:prSet presAssocID="{F83ABD85-0267-4DB6-A667-7135811D2E5E}" presName="root2" presStyleCnt="0"/>
      <dgm:spPr/>
    </dgm:pt>
    <dgm:pt modelId="{BA2FB941-E901-4C1E-9751-E4E0EA879BE7}" type="pres">
      <dgm:prSet presAssocID="{F83ABD85-0267-4DB6-A667-7135811D2E5E}" presName="LevelTwoTextNode" presStyleLbl="node2" presStyleIdx="1" presStyleCnt="2" custScaleX="118201" custScaleY="12963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E8517051-010E-458F-8DDE-325036B85953}" type="pres">
      <dgm:prSet presAssocID="{F83ABD85-0267-4DB6-A667-7135811D2E5E}" presName="level3hierChild" presStyleCnt="0"/>
      <dgm:spPr/>
    </dgm:pt>
  </dgm:ptLst>
  <dgm:cxnLst>
    <dgm:cxn modelId="{A00F2403-CADF-2646-BE5D-2FB3B73A9ACF}" type="presOf" srcId="{6B5F02ED-27D6-4AE7-A178-9D8C33B574A8}" destId="{C28CDF82-2370-4187-8373-128FBCC54797}" srcOrd="1" destOrd="0" presId="urn:microsoft.com/office/officeart/2005/8/layout/hierarchy2"/>
    <dgm:cxn modelId="{35FD180D-2C32-7847-B994-B25119D44C00}" type="presOf" srcId="{9B6D3A37-D20F-40A9-BED8-AA993749B15C}" destId="{1D29DB8D-CCF5-4598-8D67-B0EB57636A39}" srcOrd="0" destOrd="0" presId="urn:microsoft.com/office/officeart/2005/8/layout/hierarchy2"/>
    <dgm:cxn modelId="{784EBE28-3667-AD4C-ADA8-CC90E24B782A}" type="presOf" srcId="{432CA37E-75BC-44C2-BE74-AB7EC9993757}" destId="{570B1957-6DD5-45B4-938A-E93DFBBCAF5D}" srcOrd="0" destOrd="0" presId="urn:microsoft.com/office/officeart/2005/8/layout/hierarchy2"/>
    <dgm:cxn modelId="{1AC6242D-18CA-A44C-B1C3-AA3E02513224}" type="presOf" srcId="{EEAB0751-8ED7-4B18-9648-BFCB8D3F9119}" destId="{18FD9C01-62B0-46C2-86F0-2BBA8F3AF583}" srcOrd="0" destOrd="0" presId="urn:microsoft.com/office/officeart/2005/8/layout/hierarchy2"/>
    <dgm:cxn modelId="{FAA40C37-61C1-8F45-BBC3-9FB3B0FED4A9}" type="presOf" srcId="{30965004-94FC-4852-852E-7D9A507409E5}" destId="{D8882E22-09DD-4C00-9A43-58D77D40FFF2}" srcOrd="0" destOrd="0" presId="urn:microsoft.com/office/officeart/2005/8/layout/hierarchy2"/>
    <dgm:cxn modelId="{978C003B-E202-43F2-BAC8-4F307DDFBB2A}" srcId="{4BAE351F-D442-4BF1-B861-1968F376B435}" destId="{EEAB0751-8ED7-4B18-9648-BFCB8D3F9119}" srcOrd="1" destOrd="0" parTransId="{6B5F02ED-27D6-4AE7-A178-9D8C33B574A8}" sibTransId="{77C99245-899C-4073-81DB-F7DCA49B90E7}"/>
    <dgm:cxn modelId="{57BB705D-84B3-C047-8B84-329591CFFD2A}" type="presOf" srcId="{03387869-9C43-44EF-B017-B128094C13E7}" destId="{5E7DF606-5E4B-4306-946A-FDF6D229A19F}" srcOrd="1" destOrd="0" presId="urn:microsoft.com/office/officeart/2005/8/layout/hierarchy2"/>
    <dgm:cxn modelId="{15B3E45D-32F3-D443-87B5-5F4CCAD0AC64}" type="presOf" srcId="{A47C60B8-7EE3-4934-82C4-E2D9308763E9}" destId="{7F4A1EBE-466F-43A6-BC7B-514C5DA29940}" srcOrd="0" destOrd="0" presId="urn:microsoft.com/office/officeart/2005/8/layout/hierarchy2"/>
    <dgm:cxn modelId="{BF948A5F-ED0E-4B4C-9D6A-0882C0EDAC2C}" type="presOf" srcId="{8766EBAF-9651-45F1-8D35-BAD74779DC7B}" destId="{D383606C-F217-4AA2-9B2B-038DA121B8C2}" srcOrd="0" destOrd="0" presId="urn:microsoft.com/office/officeart/2005/8/layout/hierarchy2"/>
    <dgm:cxn modelId="{0650E564-78C8-9E4D-B475-2F3A78FCA639}" type="presOf" srcId="{4BAE351F-D442-4BF1-B861-1968F376B435}" destId="{A515EE7A-B947-4258-A3C2-36B70E81D095}" srcOrd="0" destOrd="0" presId="urn:microsoft.com/office/officeart/2005/8/layout/hierarchy2"/>
    <dgm:cxn modelId="{25E48C67-5C3E-5C42-8029-8081910EA68D}" type="presOf" srcId="{6B56B0F4-7C5A-4904-BB4E-516C8ADD0B44}" destId="{EBC0A46A-64EE-4E51-96DD-4B3700F43535}" srcOrd="0" destOrd="0" presId="urn:microsoft.com/office/officeart/2005/8/layout/hierarchy2"/>
    <dgm:cxn modelId="{2289D767-F1B6-D54A-9D19-F2DDD087D508}" type="presOf" srcId="{A100CE83-8E4C-4FB4-BBFD-EAE61B4E385E}" destId="{B5061D9B-9B35-4540-91C0-FB5A2BA4F061}" srcOrd="0" destOrd="0" presId="urn:microsoft.com/office/officeart/2005/8/layout/hierarchy2"/>
    <dgm:cxn modelId="{6A95884C-B191-4CB1-9165-BDB7A1E5E2FC}" srcId="{9B6D3A37-D20F-40A9-BED8-AA993749B15C}" destId="{4BAE351F-D442-4BF1-B861-1968F376B435}" srcOrd="1" destOrd="0" parTransId="{B70C3B98-0DD6-4E72-948D-DD2990089705}" sibTransId="{BE45A8A5-F647-46CB-9997-A12DEB591890}"/>
    <dgm:cxn modelId="{8524084D-E443-5C48-8C82-1D9A1A95F5F9}" type="presOf" srcId="{16DD9E83-C1ED-4713-9A49-C4D82E24BE80}" destId="{C94DC9E9-2E33-4F2E-AFCE-A9E482A396EA}" srcOrd="1" destOrd="0" presId="urn:microsoft.com/office/officeart/2005/8/layout/hierarchy2"/>
    <dgm:cxn modelId="{7A26B673-F5B9-9342-9754-1A0FD27431FB}" type="presOf" srcId="{B70C3B98-0DD6-4E72-948D-DD2990089705}" destId="{9A54232D-492D-490B-89EF-396115A0A4F0}" srcOrd="1" destOrd="0" presId="urn:microsoft.com/office/officeart/2005/8/layout/hierarchy2"/>
    <dgm:cxn modelId="{E5D0357B-650F-405C-A112-CB6D0F5D7786}" srcId="{EEAB0751-8ED7-4B18-9648-BFCB8D3F9119}" destId="{6EF96F6D-5F55-4CB3-BB6C-D0E90DDFCD6D}" srcOrd="0" destOrd="0" parTransId="{8766EBAF-9651-45F1-8D35-BAD74779DC7B}" sibTransId="{3D9F6561-3A01-4AF1-A944-4B4FABDA9691}"/>
    <dgm:cxn modelId="{0871CD80-AD33-C844-8CB2-9930B306B190}" type="presOf" srcId="{6B5F02ED-27D6-4AE7-A178-9D8C33B574A8}" destId="{E0238624-4D99-49E9-83C5-259B9D52C110}" srcOrd="0" destOrd="0" presId="urn:microsoft.com/office/officeart/2005/8/layout/hierarchy2"/>
    <dgm:cxn modelId="{A6312283-7B6C-E242-9D82-EF3282B6E865}" type="presOf" srcId="{16DD9E83-C1ED-4713-9A49-C4D82E24BE80}" destId="{76635490-0F94-4EF2-A4DB-EF34E92F9401}" srcOrd="0" destOrd="0" presId="urn:microsoft.com/office/officeart/2005/8/layout/hierarchy2"/>
    <dgm:cxn modelId="{996CDE83-57D0-4D8D-9297-7F4BC96F7CF2}" srcId="{6B56B0F4-7C5A-4904-BB4E-516C8ADD0B44}" destId="{9B6D3A37-D20F-40A9-BED8-AA993749B15C}" srcOrd="0" destOrd="0" parTransId="{432CA37E-75BC-44C2-BE74-AB7EC9993757}" sibTransId="{89345105-E115-472C-B4ED-590886D29EC3}"/>
    <dgm:cxn modelId="{FD6DC38B-8B89-445E-B0F7-15A5A23024BB}" srcId="{9B6D3A37-D20F-40A9-BED8-AA993749B15C}" destId="{30965004-94FC-4852-852E-7D9A507409E5}" srcOrd="0" destOrd="0" parTransId="{A47C60B8-7EE3-4934-82C4-E2D9308763E9}" sibTransId="{BB18979E-A1E4-4D2B-A68F-9B0860F037C4}"/>
    <dgm:cxn modelId="{A49FBA9E-2454-4083-8172-840D509F15A9}" srcId="{6B56B0F4-7C5A-4904-BB4E-516C8ADD0B44}" destId="{F83ABD85-0267-4DB6-A667-7135811D2E5E}" srcOrd="1" destOrd="0" parTransId="{03387869-9C43-44EF-B017-B128094C13E7}" sibTransId="{09009CEF-1908-493A-A320-CB440E796D9D}"/>
    <dgm:cxn modelId="{D66B26A5-FA0B-4A1F-94AC-DAF71EBA239C}" srcId="{EFB17F15-FFF6-4229-B95B-573A6FC22317}" destId="{6B56B0F4-7C5A-4904-BB4E-516C8ADD0B44}" srcOrd="0" destOrd="0" parTransId="{C43169B0-62EB-4DD0-B5CE-B17ABAC4D52D}" sibTransId="{FC75B766-B06F-4D93-875D-3F37F7DBBFFC}"/>
    <dgm:cxn modelId="{BD0AA7A7-624D-9E4C-BA0D-F4FCB1692C80}" type="presOf" srcId="{6EF96F6D-5F55-4CB3-BB6C-D0E90DDFCD6D}" destId="{73759428-9C60-45F6-BEC3-B72734FBF973}" srcOrd="0" destOrd="0" presId="urn:microsoft.com/office/officeart/2005/8/layout/hierarchy2"/>
    <dgm:cxn modelId="{6A98F1C0-CF08-1644-93FE-92F58B9F832E}" type="presOf" srcId="{B70C3B98-0DD6-4E72-948D-DD2990089705}" destId="{AE6AF9DF-1938-4649-9172-39FF8D8E1503}" srcOrd="0" destOrd="0" presId="urn:microsoft.com/office/officeart/2005/8/layout/hierarchy2"/>
    <dgm:cxn modelId="{FAD992C2-C66B-164D-A2B6-C097DD381647}" type="presOf" srcId="{EFB17F15-FFF6-4229-B95B-573A6FC22317}" destId="{5FCCCA33-872F-4560-86DB-93B3FC36BF88}" srcOrd="0" destOrd="0" presId="urn:microsoft.com/office/officeart/2005/8/layout/hierarchy2"/>
    <dgm:cxn modelId="{514AF1D9-F003-C940-A133-25B95DA280C0}" type="presOf" srcId="{8766EBAF-9651-45F1-8D35-BAD74779DC7B}" destId="{B1983EA8-C7CC-465F-B7A5-C3C5551661F5}" srcOrd="1" destOrd="0" presId="urn:microsoft.com/office/officeart/2005/8/layout/hierarchy2"/>
    <dgm:cxn modelId="{009E43DE-0B98-7E45-AEA5-73A369B9A3F4}" type="presOf" srcId="{432CA37E-75BC-44C2-BE74-AB7EC9993757}" destId="{B5B84E82-6D60-4E82-BCD1-0BD42C2AC905}" srcOrd="1" destOrd="0" presId="urn:microsoft.com/office/officeart/2005/8/layout/hierarchy2"/>
    <dgm:cxn modelId="{8A9843E9-8768-4B31-8276-B12AB334B65B}" srcId="{4BAE351F-D442-4BF1-B861-1968F376B435}" destId="{A100CE83-8E4C-4FB4-BBFD-EAE61B4E385E}" srcOrd="0" destOrd="0" parTransId="{16DD9E83-C1ED-4713-9A49-C4D82E24BE80}" sibTransId="{8D729F72-A27D-44AC-B143-4CE1FC7BBD1D}"/>
    <dgm:cxn modelId="{6BD7F2EC-3A5E-B941-9D61-E20443B64055}" type="presOf" srcId="{A47C60B8-7EE3-4934-82C4-E2D9308763E9}" destId="{0D133141-06D7-4CBA-9FC9-1A7A571A874F}" srcOrd="1" destOrd="0" presId="urn:microsoft.com/office/officeart/2005/8/layout/hierarchy2"/>
    <dgm:cxn modelId="{2375F2ED-ABB2-2D44-89AF-3D7398DC5C0C}" type="presOf" srcId="{F83ABD85-0267-4DB6-A667-7135811D2E5E}" destId="{BA2FB941-E901-4C1E-9751-E4E0EA879BE7}" srcOrd="0" destOrd="0" presId="urn:microsoft.com/office/officeart/2005/8/layout/hierarchy2"/>
    <dgm:cxn modelId="{E4947AFE-3445-1D49-8590-8FF1CCE83301}" type="presOf" srcId="{03387869-9C43-44EF-B017-B128094C13E7}" destId="{BE0C6389-879E-44D1-8FC7-E8DDBB7A3F3F}" srcOrd="0" destOrd="0" presId="urn:microsoft.com/office/officeart/2005/8/layout/hierarchy2"/>
    <dgm:cxn modelId="{65F9E3E4-15BD-9D43-9B57-7AEC92372E00}" type="presParOf" srcId="{5FCCCA33-872F-4560-86DB-93B3FC36BF88}" destId="{95D6703D-1811-4E8B-95C3-D36F70ED654C}" srcOrd="0" destOrd="0" presId="urn:microsoft.com/office/officeart/2005/8/layout/hierarchy2"/>
    <dgm:cxn modelId="{D03CD0CF-ABC9-5C4C-8225-C818389C9D0A}" type="presParOf" srcId="{95D6703D-1811-4E8B-95C3-D36F70ED654C}" destId="{EBC0A46A-64EE-4E51-96DD-4B3700F43535}" srcOrd="0" destOrd="0" presId="urn:microsoft.com/office/officeart/2005/8/layout/hierarchy2"/>
    <dgm:cxn modelId="{B7683CE4-8D86-C042-BA63-71C33DB99297}" type="presParOf" srcId="{95D6703D-1811-4E8B-95C3-D36F70ED654C}" destId="{C9AC77AA-E4C9-4850-9AE4-C5975DDAB140}" srcOrd="1" destOrd="0" presId="urn:microsoft.com/office/officeart/2005/8/layout/hierarchy2"/>
    <dgm:cxn modelId="{086F718F-B72E-094D-AF49-2E8BC83A3675}" type="presParOf" srcId="{C9AC77AA-E4C9-4850-9AE4-C5975DDAB140}" destId="{570B1957-6DD5-45B4-938A-E93DFBBCAF5D}" srcOrd="0" destOrd="0" presId="urn:microsoft.com/office/officeart/2005/8/layout/hierarchy2"/>
    <dgm:cxn modelId="{3F03D728-266D-4143-8E29-FDBE860987B2}" type="presParOf" srcId="{570B1957-6DD5-45B4-938A-E93DFBBCAF5D}" destId="{B5B84E82-6D60-4E82-BCD1-0BD42C2AC905}" srcOrd="0" destOrd="0" presId="urn:microsoft.com/office/officeart/2005/8/layout/hierarchy2"/>
    <dgm:cxn modelId="{7FB45621-89EC-6341-B698-FCCB3D1B5662}" type="presParOf" srcId="{C9AC77AA-E4C9-4850-9AE4-C5975DDAB140}" destId="{D5B967AC-23C0-4FCC-8107-566FAB908787}" srcOrd="1" destOrd="0" presId="urn:microsoft.com/office/officeart/2005/8/layout/hierarchy2"/>
    <dgm:cxn modelId="{37C1AB66-A802-6E42-8DDD-40A978EC93DE}" type="presParOf" srcId="{D5B967AC-23C0-4FCC-8107-566FAB908787}" destId="{1D29DB8D-CCF5-4598-8D67-B0EB57636A39}" srcOrd="0" destOrd="0" presId="urn:microsoft.com/office/officeart/2005/8/layout/hierarchy2"/>
    <dgm:cxn modelId="{CA80FA54-59D2-454B-A23F-2815D5756045}" type="presParOf" srcId="{D5B967AC-23C0-4FCC-8107-566FAB908787}" destId="{3153AEBA-5FA9-43F3-90BF-7C39E10C6E1D}" srcOrd="1" destOrd="0" presId="urn:microsoft.com/office/officeart/2005/8/layout/hierarchy2"/>
    <dgm:cxn modelId="{9D3DE240-474A-B347-B264-1B906D267637}" type="presParOf" srcId="{3153AEBA-5FA9-43F3-90BF-7C39E10C6E1D}" destId="{7F4A1EBE-466F-43A6-BC7B-514C5DA29940}" srcOrd="0" destOrd="0" presId="urn:microsoft.com/office/officeart/2005/8/layout/hierarchy2"/>
    <dgm:cxn modelId="{305C0015-8DBE-E845-8918-6DF38B9916E2}" type="presParOf" srcId="{7F4A1EBE-466F-43A6-BC7B-514C5DA29940}" destId="{0D133141-06D7-4CBA-9FC9-1A7A571A874F}" srcOrd="0" destOrd="0" presId="urn:microsoft.com/office/officeart/2005/8/layout/hierarchy2"/>
    <dgm:cxn modelId="{5DECE2BA-0359-7F4E-AC8F-2C6FCB2E2D5E}" type="presParOf" srcId="{3153AEBA-5FA9-43F3-90BF-7C39E10C6E1D}" destId="{CABFD85C-C9CC-46CD-A815-6AED162B4F1E}" srcOrd="1" destOrd="0" presId="urn:microsoft.com/office/officeart/2005/8/layout/hierarchy2"/>
    <dgm:cxn modelId="{8D84B848-BAA5-0A4A-B383-929B633139DC}" type="presParOf" srcId="{CABFD85C-C9CC-46CD-A815-6AED162B4F1E}" destId="{D8882E22-09DD-4C00-9A43-58D77D40FFF2}" srcOrd="0" destOrd="0" presId="urn:microsoft.com/office/officeart/2005/8/layout/hierarchy2"/>
    <dgm:cxn modelId="{A9296E41-3294-0C4D-B602-EC0518C2FF57}" type="presParOf" srcId="{CABFD85C-C9CC-46CD-A815-6AED162B4F1E}" destId="{A0EF97E1-A19C-4DB4-85D5-9C05D0F999A5}" srcOrd="1" destOrd="0" presId="urn:microsoft.com/office/officeart/2005/8/layout/hierarchy2"/>
    <dgm:cxn modelId="{5267DEF3-9589-5C4A-8A4C-349AA9775B71}" type="presParOf" srcId="{3153AEBA-5FA9-43F3-90BF-7C39E10C6E1D}" destId="{AE6AF9DF-1938-4649-9172-39FF8D8E1503}" srcOrd="2" destOrd="0" presId="urn:microsoft.com/office/officeart/2005/8/layout/hierarchy2"/>
    <dgm:cxn modelId="{62528146-FED3-504C-B1B6-9DBA7F4C5114}" type="presParOf" srcId="{AE6AF9DF-1938-4649-9172-39FF8D8E1503}" destId="{9A54232D-492D-490B-89EF-396115A0A4F0}" srcOrd="0" destOrd="0" presId="urn:microsoft.com/office/officeart/2005/8/layout/hierarchy2"/>
    <dgm:cxn modelId="{28E0B85F-8DC6-CE4F-8A6E-5AE8950A02EC}" type="presParOf" srcId="{3153AEBA-5FA9-43F3-90BF-7C39E10C6E1D}" destId="{8BFDF01B-3842-4A95-AEB6-78426782B4EE}" srcOrd="3" destOrd="0" presId="urn:microsoft.com/office/officeart/2005/8/layout/hierarchy2"/>
    <dgm:cxn modelId="{8028B8D8-EA55-CF40-9775-92E100E19C71}" type="presParOf" srcId="{8BFDF01B-3842-4A95-AEB6-78426782B4EE}" destId="{A515EE7A-B947-4258-A3C2-36B70E81D095}" srcOrd="0" destOrd="0" presId="urn:microsoft.com/office/officeart/2005/8/layout/hierarchy2"/>
    <dgm:cxn modelId="{40C133F7-4993-4C46-B7D7-F92287713D33}" type="presParOf" srcId="{8BFDF01B-3842-4A95-AEB6-78426782B4EE}" destId="{89BF1B1B-5C7B-498F-B5DB-AA16C60CB5E5}" srcOrd="1" destOrd="0" presId="urn:microsoft.com/office/officeart/2005/8/layout/hierarchy2"/>
    <dgm:cxn modelId="{7B4795A6-2608-354E-906A-28FDE8DE14B5}" type="presParOf" srcId="{89BF1B1B-5C7B-498F-B5DB-AA16C60CB5E5}" destId="{76635490-0F94-4EF2-A4DB-EF34E92F9401}" srcOrd="0" destOrd="0" presId="urn:microsoft.com/office/officeart/2005/8/layout/hierarchy2"/>
    <dgm:cxn modelId="{19E1E725-1862-5D47-8C9B-C8E666864CFB}" type="presParOf" srcId="{76635490-0F94-4EF2-A4DB-EF34E92F9401}" destId="{C94DC9E9-2E33-4F2E-AFCE-A9E482A396EA}" srcOrd="0" destOrd="0" presId="urn:microsoft.com/office/officeart/2005/8/layout/hierarchy2"/>
    <dgm:cxn modelId="{0DD5C150-1AFA-FF46-B990-E02C000BC6BD}" type="presParOf" srcId="{89BF1B1B-5C7B-498F-B5DB-AA16C60CB5E5}" destId="{0D7B0344-3AD1-453A-B76F-6B1DB1765B26}" srcOrd="1" destOrd="0" presId="urn:microsoft.com/office/officeart/2005/8/layout/hierarchy2"/>
    <dgm:cxn modelId="{618F6857-E05E-9542-87B7-2CA09BC5F68F}" type="presParOf" srcId="{0D7B0344-3AD1-453A-B76F-6B1DB1765B26}" destId="{B5061D9B-9B35-4540-91C0-FB5A2BA4F061}" srcOrd="0" destOrd="0" presId="urn:microsoft.com/office/officeart/2005/8/layout/hierarchy2"/>
    <dgm:cxn modelId="{6E0EB898-0AAE-F94F-B954-C7C0577EF65A}" type="presParOf" srcId="{0D7B0344-3AD1-453A-B76F-6B1DB1765B26}" destId="{6A8C891B-68D6-4A5A-A39E-E8EDD9375B68}" srcOrd="1" destOrd="0" presId="urn:microsoft.com/office/officeart/2005/8/layout/hierarchy2"/>
    <dgm:cxn modelId="{F980915D-EC33-A840-8494-152A69ECC0F0}" type="presParOf" srcId="{89BF1B1B-5C7B-498F-B5DB-AA16C60CB5E5}" destId="{E0238624-4D99-49E9-83C5-259B9D52C110}" srcOrd="2" destOrd="0" presId="urn:microsoft.com/office/officeart/2005/8/layout/hierarchy2"/>
    <dgm:cxn modelId="{7310463E-59D4-1144-88EC-CE98666F92A6}" type="presParOf" srcId="{E0238624-4D99-49E9-83C5-259B9D52C110}" destId="{C28CDF82-2370-4187-8373-128FBCC54797}" srcOrd="0" destOrd="0" presId="urn:microsoft.com/office/officeart/2005/8/layout/hierarchy2"/>
    <dgm:cxn modelId="{D6E81DBD-5811-9A4E-B7E2-A08240B7E102}" type="presParOf" srcId="{89BF1B1B-5C7B-498F-B5DB-AA16C60CB5E5}" destId="{ACA07B3E-6DF5-4347-8A0C-8399A7FA7F5E}" srcOrd="3" destOrd="0" presId="urn:microsoft.com/office/officeart/2005/8/layout/hierarchy2"/>
    <dgm:cxn modelId="{CD62DAEB-E403-AE4A-8F16-21DBC8B00BC4}" type="presParOf" srcId="{ACA07B3E-6DF5-4347-8A0C-8399A7FA7F5E}" destId="{18FD9C01-62B0-46C2-86F0-2BBA8F3AF583}" srcOrd="0" destOrd="0" presId="urn:microsoft.com/office/officeart/2005/8/layout/hierarchy2"/>
    <dgm:cxn modelId="{54E9BBC4-BF09-1649-9404-CDEAF5A0676E}" type="presParOf" srcId="{ACA07B3E-6DF5-4347-8A0C-8399A7FA7F5E}" destId="{0A291D78-3B5E-4306-9A87-48DA5A5488C9}" srcOrd="1" destOrd="0" presId="urn:microsoft.com/office/officeart/2005/8/layout/hierarchy2"/>
    <dgm:cxn modelId="{6705ADD5-3864-1446-AEBC-E31FDE18B6EA}" type="presParOf" srcId="{0A291D78-3B5E-4306-9A87-48DA5A5488C9}" destId="{D383606C-F217-4AA2-9B2B-038DA121B8C2}" srcOrd="0" destOrd="0" presId="urn:microsoft.com/office/officeart/2005/8/layout/hierarchy2"/>
    <dgm:cxn modelId="{523A00AC-B7E7-9E4B-9FB9-22C7812C1965}" type="presParOf" srcId="{D383606C-F217-4AA2-9B2B-038DA121B8C2}" destId="{B1983EA8-C7CC-465F-B7A5-C3C5551661F5}" srcOrd="0" destOrd="0" presId="urn:microsoft.com/office/officeart/2005/8/layout/hierarchy2"/>
    <dgm:cxn modelId="{A36AA7EB-6CF1-664F-8A01-3F9EDF9474C6}" type="presParOf" srcId="{0A291D78-3B5E-4306-9A87-48DA5A5488C9}" destId="{7D0345A1-2C11-4133-AA33-E6A81BA6A359}" srcOrd="1" destOrd="0" presId="urn:microsoft.com/office/officeart/2005/8/layout/hierarchy2"/>
    <dgm:cxn modelId="{80B0EDA9-E46C-A541-B669-59DA64D26988}" type="presParOf" srcId="{7D0345A1-2C11-4133-AA33-E6A81BA6A359}" destId="{73759428-9C60-45F6-BEC3-B72734FBF973}" srcOrd="0" destOrd="0" presId="urn:microsoft.com/office/officeart/2005/8/layout/hierarchy2"/>
    <dgm:cxn modelId="{44A1BB2E-7500-FF4B-A0A5-E2F8F1449EAB}" type="presParOf" srcId="{7D0345A1-2C11-4133-AA33-E6A81BA6A359}" destId="{F490BB5B-4E33-4369-9E97-EA031132BF71}" srcOrd="1" destOrd="0" presId="urn:microsoft.com/office/officeart/2005/8/layout/hierarchy2"/>
    <dgm:cxn modelId="{C1EBDFF7-C59C-3645-A212-968C910434BE}" type="presParOf" srcId="{C9AC77AA-E4C9-4850-9AE4-C5975DDAB140}" destId="{BE0C6389-879E-44D1-8FC7-E8DDBB7A3F3F}" srcOrd="2" destOrd="0" presId="urn:microsoft.com/office/officeart/2005/8/layout/hierarchy2"/>
    <dgm:cxn modelId="{BD1FAA8A-602D-5544-AC22-4C5FEDAE776E}" type="presParOf" srcId="{BE0C6389-879E-44D1-8FC7-E8DDBB7A3F3F}" destId="{5E7DF606-5E4B-4306-946A-FDF6D229A19F}" srcOrd="0" destOrd="0" presId="urn:microsoft.com/office/officeart/2005/8/layout/hierarchy2"/>
    <dgm:cxn modelId="{511BE31C-6A1A-1449-BC8D-4536EDAF935A}" type="presParOf" srcId="{C9AC77AA-E4C9-4850-9AE4-C5975DDAB140}" destId="{177D2F94-18E4-4AFA-9205-393C3FF5CC2A}" srcOrd="3" destOrd="0" presId="urn:microsoft.com/office/officeart/2005/8/layout/hierarchy2"/>
    <dgm:cxn modelId="{C3A35C33-CB15-2C4B-A38F-E7667CB9CC82}" type="presParOf" srcId="{177D2F94-18E4-4AFA-9205-393C3FF5CC2A}" destId="{BA2FB941-E901-4C1E-9751-E4E0EA879BE7}" srcOrd="0" destOrd="0" presId="urn:microsoft.com/office/officeart/2005/8/layout/hierarchy2"/>
    <dgm:cxn modelId="{A6D2B1C5-A0BC-7F4B-A95F-F513EB07A384}" type="presParOf" srcId="{177D2F94-18E4-4AFA-9205-393C3FF5CC2A}" destId="{E8517051-010E-458F-8DDE-325036B85953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BC0A46A-64EE-4E51-96DD-4B3700F43535}">
      <dsp:nvSpPr>
        <dsp:cNvPr id="0" name=""/>
        <dsp:cNvSpPr/>
      </dsp:nvSpPr>
      <dsp:spPr>
        <a:xfrm>
          <a:off x="7674" y="1813205"/>
          <a:ext cx="1058900" cy="463872"/>
        </a:xfrm>
        <a:prstGeom prst="roundRect">
          <a:avLst>
            <a:gd name="adj" fmla="val 10000"/>
          </a:avLst>
        </a:prstGeom>
        <a:noFill/>
        <a:ln w="28575" cap="flat" cmpd="sng" algn="ctr">
          <a:solidFill>
            <a:srgbClr val="4F81BD">
              <a:lumMod val="7500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b="1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267 patients</a:t>
          </a:r>
        </a:p>
      </dsp:txBody>
      <dsp:txXfrm>
        <a:off x="21260" y="1826791"/>
        <a:ext cx="1031728" cy="436700"/>
      </dsp:txXfrm>
    </dsp:sp>
    <dsp:sp modelId="{570B1957-6DD5-45B4-938A-E93DFBBCAF5D}">
      <dsp:nvSpPr>
        <dsp:cNvPr id="0" name=""/>
        <dsp:cNvSpPr/>
      </dsp:nvSpPr>
      <dsp:spPr>
        <a:xfrm rot="19073303">
          <a:off x="992875" y="1842071"/>
          <a:ext cx="570958" cy="23268"/>
        </a:xfrm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87877" y="10986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264080" y="1839431"/>
        <a:ext cx="28547" cy="28547"/>
      </dsp:txXfrm>
    </dsp:sp>
    <dsp:sp modelId="{1D29DB8D-CCF5-4598-8D67-B0EB57636A39}">
      <dsp:nvSpPr>
        <dsp:cNvPr id="0" name=""/>
        <dsp:cNvSpPr/>
      </dsp:nvSpPr>
      <dsp:spPr>
        <a:xfrm>
          <a:off x="1490134" y="1307390"/>
          <a:ext cx="1234539" cy="709759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corticosteroid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146 (54.7%)</a:t>
          </a:r>
        </a:p>
      </dsp:txBody>
      <dsp:txXfrm>
        <a:off x="1510922" y="1328178"/>
        <a:ext cx="1192963" cy="668183"/>
      </dsp:txXfrm>
    </dsp:sp>
    <dsp:sp modelId="{7F4A1EBE-466F-43A6-BC7B-514C5DA29940}">
      <dsp:nvSpPr>
        <dsp:cNvPr id="0" name=""/>
        <dsp:cNvSpPr/>
      </dsp:nvSpPr>
      <dsp:spPr>
        <a:xfrm rot="2777478">
          <a:off x="2643861" y="1839682"/>
          <a:ext cx="523050" cy="23268"/>
        </a:xfrm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36373" y="10986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892310" y="1838240"/>
        <a:ext cx="26152" cy="26152"/>
      </dsp:txXfrm>
    </dsp:sp>
    <dsp:sp modelId="{D8882E22-09DD-4C00-9A43-58D77D40FFF2}">
      <dsp:nvSpPr>
        <dsp:cNvPr id="0" name=""/>
        <dsp:cNvSpPr/>
      </dsp:nvSpPr>
      <dsp:spPr>
        <a:xfrm>
          <a:off x="3086098" y="1714502"/>
          <a:ext cx="1356917" cy="651721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rgbClr val="4F81BD">
              <a:lumMod val="75000"/>
            </a:srgbClr>
          </a:solidFill>
          <a:prstDash val="sysDot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&lt;10mg of prednisone equivalent daily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12 (8.2%)</a:t>
          </a:r>
        </a:p>
      </dsp:txBody>
      <dsp:txXfrm>
        <a:off x="3105186" y="1733590"/>
        <a:ext cx="1318741" cy="613545"/>
      </dsp:txXfrm>
    </dsp:sp>
    <dsp:sp modelId="{AE6AF9DF-1938-4649-9172-39FF8D8E1503}">
      <dsp:nvSpPr>
        <dsp:cNvPr id="0" name=""/>
        <dsp:cNvSpPr/>
      </dsp:nvSpPr>
      <dsp:spPr>
        <a:xfrm rot="18842004">
          <a:off x="2640121" y="1451279"/>
          <a:ext cx="554588" cy="23268"/>
        </a:xfrm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71021" y="10986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2903551" y="1449048"/>
        <a:ext cx="27729" cy="27729"/>
      </dsp:txXfrm>
    </dsp:sp>
    <dsp:sp modelId="{A515EE7A-B947-4258-A3C2-36B70E81D095}">
      <dsp:nvSpPr>
        <dsp:cNvPr id="0" name=""/>
        <dsp:cNvSpPr/>
      </dsp:nvSpPr>
      <dsp:spPr>
        <a:xfrm>
          <a:off x="3110156" y="894167"/>
          <a:ext cx="1188435" cy="738778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≥10mg of prednisone equivalent daily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134 (91.8%)</a:t>
          </a:r>
        </a:p>
      </dsp:txBody>
      <dsp:txXfrm>
        <a:off x="3131794" y="915805"/>
        <a:ext cx="1145159" cy="695502"/>
      </dsp:txXfrm>
    </dsp:sp>
    <dsp:sp modelId="{76635490-0F94-4EF2-A4DB-EF34E92F9401}">
      <dsp:nvSpPr>
        <dsp:cNvPr id="0" name=""/>
        <dsp:cNvSpPr/>
      </dsp:nvSpPr>
      <dsp:spPr>
        <a:xfrm rot="19533539">
          <a:off x="4244474" y="1077318"/>
          <a:ext cx="617460" cy="23268"/>
        </a:xfrm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635756" y="10986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4537768" y="1073515"/>
        <a:ext cx="30873" cy="30873"/>
      </dsp:txXfrm>
    </dsp:sp>
    <dsp:sp modelId="{B5061D9B-9B35-4540-91C0-FB5A2BA4F061}">
      <dsp:nvSpPr>
        <dsp:cNvPr id="0" name=""/>
        <dsp:cNvSpPr/>
      </dsp:nvSpPr>
      <dsp:spPr>
        <a:xfrm>
          <a:off x="4807817" y="649622"/>
          <a:ext cx="1058900" cy="529450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irAEs management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45 ( 44%)</a:t>
          </a:r>
        </a:p>
      </dsp:txBody>
      <dsp:txXfrm>
        <a:off x="4823324" y="665129"/>
        <a:ext cx="1027886" cy="498436"/>
      </dsp:txXfrm>
    </dsp:sp>
    <dsp:sp modelId="{E0238624-4D99-49E9-83C5-259B9D52C110}">
      <dsp:nvSpPr>
        <dsp:cNvPr id="0" name=""/>
        <dsp:cNvSpPr/>
      </dsp:nvSpPr>
      <dsp:spPr>
        <a:xfrm rot="2879184">
          <a:off x="4175141" y="1529285"/>
          <a:ext cx="746617" cy="23268"/>
        </a:xfrm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768740" y="10986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4529784" y="1522254"/>
        <a:ext cx="37330" cy="37330"/>
      </dsp:txXfrm>
    </dsp:sp>
    <dsp:sp modelId="{18FD9C01-62B0-46C2-86F0-2BBA8F3AF583}">
      <dsp:nvSpPr>
        <dsp:cNvPr id="0" name=""/>
        <dsp:cNvSpPr/>
      </dsp:nvSpPr>
      <dsp:spPr>
        <a:xfrm>
          <a:off x="4798308" y="1553557"/>
          <a:ext cx="1058900" cy="529450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cancer-related symptom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75 (56%)</a:t>
          </a:r>
        </a:p>
      </dsp:txBody>
      <dsp:txXfrm>
        <a:off x="4813815" y="1569064"/>
        <a:ext cx="1027886" cy="498436"/>
      </dsp:txXfrm>
    </dsp:sp>
    <dsp:sp modelId="{D383606C-F217-4AA2-9B2B-038DA121B8C2}">
      <dsp:nvSpPr>
        <dsp:cNvPr id="0" name=""/>
        <dsp:cNvSpPr/>
      </dsp:nvSpPr>
      <dsp:spPr>
        <a:xfrm rot="21497396">
          <a:off x="5857137" y="1801889"/>
          <a:ext cx="318998" cy="23268"/>
        </a:xfrm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328450" y="10986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6008661" y="1805548"/>
        <a:ext cx="15949" cy="15949"/>
      </dsp:txXfrm>
    </dsp:sp>
    <dsp:sp modelId="{73759428-9C60-45F6-BEC3-B72734FBF973}">
      <dsp:nvSpPr>
        <dsp:cNvPr id="0" name=""/>
        <dsp:cNvSpPr/>
      </dsp:nvSpPr>
      <dsp:spPr>
        <a:xfrm>
          <a:off x="6176064" y="972597"/>
          <a:ext cx="1350584" cy="1672331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rgbClr val="4F81BD">
              <a:lumMod val="75000"/>
            </a:srgb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asthenia (8.2%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anorexia (6.3%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bone metastases (13.4%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brain metastases (36.3%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dyspnea (14.8%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0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- COPD (21%) </a:t>
          </a:r>
        </a:p>
      </dsp:txBody>
      <dsp:txXfrm>
        <a:off x="6215621" y="1012154"/>
        <a:ext cx="1271470" cy="1593217"/>
      </dsp:txXfrm>
    </dsp:sp>
    <dsp:sp modelId="{BE0C6389-879E-44D1-8FC7-E8DDBB7A3F3F}">
      <dsp:nvSpPr>
        <dsp:cNvPr id="0" name=""/>
        <dsp:cNvSpPr/>
      </dsp:nvSpPr>
      <dsp:spPr>
        <a:xfrm rot="2578317">
          <a:off x="988914" y="2230801"/>
          <a:ext cx="578881" cy="23268"/>
        </a:xfrm>
        <a:custGeom>
          <a:avLst/>
          <a:gdLst/>
          <a:ahLst/>
          <a:cxnLst/>
          <a:rect l="0" t="0" r="0" b="0"/>
          <a:pathLst>
            <a:path>
              <a:moveTo>
                <a:pt x="0" y="10986"/>
              </a:moveTo>
              <a:lnTo>
                <a:pt x="596034" y="10986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ca-E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mbria"/>
            <a:ea typeface="+mn-ea"/>
            <a:cs typeface="+mn-cs"/>
          </a:endParaRPr>
        </a:p>
      </dsp:txBody>
      <dsp:txXfrm>
        <a:off x="1263882" y="2227963"/>
        <a:ext cx="28944" cy="28944"/>
      </dsp:txXfrm>
    </dsp:sp>
    <dsp:sp modelId="{BA2FB941-E901-4C1E-9751-E4E0EA879BE7}">
      <dsp:nvSpPr>
        <dsp:cNvPr id="0" name=""/>
        <dsp:cNvSpPr/>
      </dsp:nvSpPr>
      <dsp:spPr>
        <a:xfrm>
          <a:off x="1490134" y="2096567"/>
          <a:ext cx="1251630" cy="686326"/>
        </a:xfrm>
        <a:prstGeom prst="roundRect">
          <a:avLst>
            <a:gd name="adj" fmla="val 10000"/>
          </a:avLst>
        </a:prstGeom>
        <a:noFill/>
        <a:ln w="25400" cap="flat" cmpd="sng" algn="ctr">
          <a:solidFill>
            <a:srgbClr val="4F81BD">
              <a:lumMod val="75000"/>
            </a:srgbClr>
          </a:solidFill>
          <a:prstDash val="sysDot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o corticosteroid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ca-ES" sz="1100" kern="120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n = 121 (45.3%)</a:t>
          </a:r>
        </a:p>
      </dsp:txBody>
      <dsp:txXfrm>
        <a:off x="1510236" y="2116669"/>
        <a:ext cx="1211426" cy="64612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a Riudavets Melià</dc:creator>
  <cp:keywords/>
  <dc:description/>
  <cp:lastModifiedBy>Samson Oyebanjo</cp:lastModifiedBy>
  <cp:revision>3</cp:revision>
  <dcterms:created xsi:type="dcterms:W3CDTF">2020-08-24T21:16:00Z</dcterms:created>
  <dcterms:modified xsi:type="dcterms:W3CDTF">2020-09-02T16:00:00Z</dcterms:modified>
</cp:coreProperties>
</file>